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E2277" w14:textId="12063A04" w:rsidR="00483E4C" w:rsidRDefault="00483E4C" w:rsidP="00483E4C"/>
    <w:p w14:paraId="0AD36E53" w14:textId="77777777" w:rsidR="00BF0C67" w:rsidRPr="00EA0EE8" w:rsidRDefault="00BF0C67" w:rsidP="00EA0EE8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16A5D0" w14:textId="6D519F13" w:rsidR="00B205AD" w:rsidRDefault="00B205AD" w:rsidP="00B205AD">
      <w:pPr>
        <w:widowControl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48"/>
          <w:szCs w:val="24"/>
        </w:rPr>
      </w:pPr>
      <w:r w:rsidRPr="002B46F1">
        <w:rPr>
          <w:rFonts w:ascii="Times New Roman" w:eastAsia="Times New Roman" w:hAnsi="Times New Roman" w:cs="Times New Roman"/>
          <w:b/>
          <w:sz w:val="48"/>
          <w:szCs w:val="24"/>
        </w:rPr>
        <w:t>Supplementa</w:t>
      </w:r>
      <w:bookmarkStart w:id="0" w:name="_GoBack"/>
      <w:bookmarkEnd w:id="0"/>
      <w:r w:rsidRPr="002B46F1">
        <w:rPr>
          <w:rFonts w:ascii="Times New Roman" w:eastAsia="Times New Roman" w:hAnsi="Times New Roman" w:cs="Times New Roman"/>
          <w:b/>
          <w:sz w:val="48"/>
          <w:szCs w:val="24"/>
        </w:rPr>
        <w:t>ry Material</w:t>
      </w:r>
    </w:p>
    <w:p w14:paraId="6F507F41" w14:textId="77777777" w:rsidR="00B205AD" w:rsidRDefault="00B205AD" w:rsidP="00B205AD">
      <w:pPr>
        <w:widowControl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24"/>
        </w:rPr>
      </w:pPr>
    </w:p>
    <w:p w14:paraId="062B548D" w14:textId="36BD5252" w:rsidR="00B205AD" w:rsidRPr="00BE5149" w:rsidRDefault="00B205AD" w:rsidP="00B205AD">
      <w:pPr>
        <w:widowControl w:val="0"/>
        <w:suppressLineNumbers/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Of manuscript:</w:t>
      </w:r>
      <w:r w:rsidRPr="006F2B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E5149">
        <w:rPr>
          <w:rFonts w:ascii="Times New Roman" w:eastAsia="Times New Roman" w:hAnsi="Times New Roman" w:cs="Times New Roman"/>
          <w:bCs/>
          <w:sz w:val="24"/>
          <w:szCs w:val="24"/>
        </w:rPr>
        <w:t>Elumalai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R</w:t>
      </w:r>
      <w:r w:rsidRPr="00B205A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205AD">
        <w:rPr>
          <w:rFonts w:ascii="Times New Roman" w:eastAsia="Times New Roman" w:hAnsi="Times New Roman" w:cs="Times New Roman"/>
          <w:bCs/>
        </w:rPr>
        <w:t>Sasidharan</w:t>
      </w:r>
      <w:proofErr w:type="spellEnd"/>
      <w:r w:rsidRPr="00B205AD">
        <w:rPr>
          <w:rFonts w:ascii="Times New Roman" w:eastAsia="Times New Roman" w:hAnsi="Times New Roman" w:cs="Times New Roman"/>
          <w:bCs/>
        </w:rPr>
        <w:t xml:space="preserve"> A</w:t>
      </w:r>
      <w:r w:rsidRPr="00B205AD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205AD">
        <w:rPr>
          <w:rFonts w:ascii="Times New Roman" w:eastAsia="Times New Roman" w:hAnsi="Times New Roman" w:cs="Times New Roman"/>
          <w:bCs/>
        </w:rPr>
        <w:t>Bagepally</w:t>
      </w:r>
      <w:proofErr w:type="spellEnd"/>
      <w:r w:rsidRPr="00B205AD">
        <w:rPr>
          <w:rFonts w:ascii="Times New Roman" w:eastAsia="Times New Roman" w:hAnsi="Times New Roman" w:cs="Times New Roman"/>
          <w:bCs/>
        </w:rPr>
        <w:t xml:space="preserve"> BS</w:t>
      </w:r>
      <w:r>
        <w:rPr>
          <w:rFonts w:ascii="Times New Roman" w:eastAsia="Times New Roman" w:hAnsi="Times New Roman" w:cs="Times New Roman"/>
          <w:bCs/>
        </w:rPr>
        <w:t xml:space="preserve"> et al.</w:t>
      </w:r>
      <w:r w:rsidRPr="00B205AD">
        <w:rPr>
          <w:rFonts w:ascii="Times New Roman" w:eastAsia="Times New Roman" w:hAnsi="Times New Roman" w:cs="Times New Roman"/>
          <w:b/>
        </w:rPr>
        <w:t xml:space="preserve"> </w:t>
      </w:r>
      <w:r w:rsidRPr="00B205AD">
        <w:rPr>
          <w:rStyle w:val="Strong"/>
          <w:rFonts w:ascii="Times New Roman" w:hAnsi="Times New Roman" w:cs="Times New Roman"/>
          <w:b w:val="0"/>
          <w:sz w:val="24"/>
          <w:szCs w:val="24"/>
        </w:rPr>
        <w:t>Household Catastrophic Health Expenditure for COVID-19 during March-August 2021, in South India: A Cross-Sectional Study</w:t>
      </w:r>
    </w:p>
    <w:p w14:paraId="7B1815A9" w14:textId="524DAB36" w:rsidR="008420C9" w:rsidRDefault="008420C9" w:rsidP="00483E4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0C3C61D" w14:textId="7B647DB0" w:rsidR="00BF0C67" w:rsidRPr="00EA0EE8" w:rsidRDefault="00BF0C67" w:rsidP="00D02A7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8004"/>
        <w:gridCol w:w="1012"/>
      </w:tblGrid>
      <w:tr w:rsidR="00EA0EE8" w:rsidRPr="00EA0EE8" w14:paraId="048FFFA0" w14:textId="77777777" w:rsidTr="0076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9" w:type="pct"/>
          </w:tcPr>
          <w:p w14:paraId="3C4712B0" w14:textId="74939BE6" w:rsidR="00EA0EE8" w:rsidRPr="0069150E" w:rsidRDefault="00EA0EE8" w:rsidP="00723F2F">
            <w:pPr>
              <w:spacing w:before="240" w:line="360" w:lineRule="auto"/>
              <w:rPr>
                <w:rFonts w:ascii="Arial" w:hAnsi="Arial" w:cs="Arial"/>
                <w:b w:val="0"/>
                <w:iCs/>
                <w:sz w:val="24"/>
                <w:szCs w:val="24"/>
                <w:shd w:val="clear" w:color="auto" w:fill="FFFFFF"/>
              </w:rPr>
            </w:pP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  <w:shd w:val="clear" w:color="auto" w:fill="FFFFFF"/>
              </w:rPr>
              <w:t>Supplementary Figure 1: Concentration curves and indices</w:t>
            </w:r>
          </w:p>
        </w:tc>
        <w:tc>
          <w:tcPr>
            <w:tcW w:w="561" w:type="pct"/>
          </w:tcPr>
          <w:p w14:paraId="0DA4C115" w14:textId="7D3A1D72" w:rsidR="00EA0EE8" w:rsidRPr="0069150E" w:rsidRDefault="00EA0EE8" w:rsidP="00723F2F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sz w:val="24"/>
                <w:szCs w:val="24"/>
                <w:shd w:val="clear" w:color="auto" w:fill="FFFFFF"/>
              </w:rPr>
            </w:pP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  <w:shd w:val="clear" w:color="auto" w:fill="FFFFFF"/>
              </w:rPr>
              <w:t>Page 2</w:t>
            </w:r>
          </w:p>
        </w:tc>
      </w:tr>
      <w:tr w:rsidR="00EA0EE8" w:rsidRPr="00EA0EE8" w14:paraId="245EEBE1" w14:textId="77777777" w:rsidTr="007656A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9" w:type="pct"/>
          </w:tcPr>
          <w:p w14:paraId="234E4B0F" w14:textId="1CC83121" w:rsidR="00EA0EE8" w:rsidRPr="0069150E" w:rsidRDefault="00EA0EE8" w:rsidP="00723F2F">
            <w:pPr>
              <w:pStyle w:val="Caption"/>
              <w:keepNext/>
              <w:spacing w:before="240" w:after="160" w:line="360" w:lineRule="auto"/>
              <w:rPr>
                <w:rFonts w:ascii="Arial" w:hAnsi="Arial" w:cs="Arial"/>
                <w:b w:val="0"/>
                <w:i w:val="0"/>
                <w:color w:val="auto"/>
                <w:sz w:val="24"/>
                <w:szCs w:val="24"/>
              </w:rPr>
            </w:pPr>
            <w:r w:rsidRPr="0069150E">
              <w:rPr>
                <w:rFonts w:ascii="Arial" w:hAnsi="Arial" w:cs="Arial"/>
                <w:b w:val="0"/>
                <w:i w:val="0"/>
                <w:color w:val="auto"/>
                <w:sz w:val="24"/>
                <w:szCs w:val="24"/>
              </w:rPr>
              <w:t>Supplementary Table 1: Concentration curves and indices</w:t>
            </w:r>
          </w:p>
        </w:tc>
        <w:tc>
          <w:tcPr>
            <w:tcW w:w="561" w:type="pct"/>
          </w:tcPr>
          <w:p w14:paraId="0DA23F31" w14:textId="1611ED3D" w:rsidR="00EA0EE8" w:rsidRPr="0069150E" w:rsidRDefault="00EA0EE8" w:rsidP="00723F2F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</w:pPr>
            <w:r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>Page 2</w:t>
            </w:r>
          </w:p>
        </w:tc>
      </w:tr>
      <w:tr w:rsidR="00E2302A" w:rsidRPr="00EA0EE8" w14:paraId="37AAFE6E" w14:textId="77777777" w:rsidTr="007656A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9" w:type="pct"/>
          </w:tcPr>
          <w:p w14:paraId="10F65688" w14:textId="594DAB59" w:rsidR="00E2302A" w:rsidRPr="0069150E" w:rsidRDefault="00E1360D" w:rsidP="00723F2F">
            <w:pPr>
              <w:spacing w:before="240" w:line="360" w:lineRule="auto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Supplementary Table </w:t>
            </w:r>
            <w:r w:rsidR="009115CF">
              <w:rPr>
                <w:rFonts w:ascii="Arial" w:hAnsi="Arial" w:cs="Arial"/>
                <w:b w:val="0"/>
                <w:iCs/>
                <w:sz w:val="24"/>
                <w:szCs w:val="24"/>
              </w:rPr>
              <w:t>2</w:t>
            </w: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: </w:t>
            </w:r>
            <w:r w:rsidR="00915787"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I</w:t>
            </w:r>
            <w:r w:rsidR="00D02A76"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ncom</w:t>
            </w:r>
            <w:r w:rsidR="00A5084B"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e and e</w:t>
            </w:r>
            <w:r w:rsidR="00D02A76"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xpenditure details</w:t>
            </w:r>
            <w:r w:rsidR="00A5084B"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of Households</w:t>
            </w:r>
          </w:p>
        </w:tc>
        <w:tc>
          <w:tcPr>
            <w:tcW w:w="561" w:type="pct"/>
          </w:tcPr>
          <w:p w14:paraId="5562502F" w14:textId="620FFDF2" w:rsidR="00E2302A" w:rsidRPr="0069150E" w:rsidRDefault="00E2302A" w:rsidP="00723F2F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</w:pPr>
            <w:r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 xml:space="preserve">Page </w:t>
            </w:r>
            <w:r w:rsidR="00517665"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D02A76" w:rsidRPr="00EA0EE8" w14:paraId="3FF2961D" w14:textId="77777777" w:rsidTr="007656A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9" w:type="pct"/>
          </w:tcPr>
          <w:p w14:paraId="2CDABCF3" w14:textId="6415F871" w:rsidR="00D02A76" w:rsidRPr="0069150E" w:rsidRDefault="00A5084B" w:rsidP="00A5084B">
            <w:pPr>
              <w:jc w:val="both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Supplementary Table </w:t>
            </w:r>
            <w:r w:rsidR="009115CF">
              <w:rPr>
                <w:rFonts w:ascii="Arial" w:hAnsi="Arial" w:cs="Arial"/>
                <w:b w:val="0"/>
                <w:iCs/>
                <w:sz w:val="24"/>
                <w:szCs w:val="24"/>
              </w:rPr>
              <w:t>3</w:t>
            </w: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: Baseline characteristics of COVID-19 patients</w:t>
            </w:r>
          </w:p>
        </w:tc>
        <w:tc>
          <w:tcPr>
            <w:tcW w:w="561" w:type="pct"/>
          </w:tcPr>
          <w:p w14:paraId="5E8F7118" w14:textId="497051F4" w:rsidR="00D02A76" w:rsidRPr="0069150E" w:rsidRDefault="00644D9B" w:rsidP="00D02A76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>Page 5</w:t>
            </w:r>
          </w:p>
        </w:tc>
      </w:tr>
      <w:tr w:rsidR="00A5084B" w:rsidRPr="00EA0EE8" w14:paraId="5FDBB2A8" w14:textId="77777777" w:rsidTr="007656A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9" w:type="pct"/>
          </w:tcPr>
          <w:p w14:paraId="0811F229" w14:textId="524F0E80" w:rsidR="00A5084B" w:rsidRPr="0069150E" w:rsidRDefault="00A5084B" w:rsidP="00A5084B">
            <w:pPr>
              <w:spacing w:before="240" w:line="360" w:lineRule="auto"/>
              <w:rPr>
                <w:rFonts w:ascii="Arial" w:hAnsi="Arial" w:cs="Arial"/>
                <w:b w:val="0"/>
                <w:iCs/>
                <w:sz w:val="24"/>
                <w:szCs w:val="24"/>
              </w:rPr>
            </w:pPr>
            <w:r w:rsidRPr="0069150E">
              <w:rPr>
                <w:rFonts w:ascii="Arial" w:hAnsi="Arial" w:cs="Arial"/>
                <w:b w:val="0"/>
                <w:iCs/>
                <w:sz w:val="24"/>
                <w:szCs w:val="24"/>
              </w:rPr>
              <w:t>Supplementary Table 4: STROBE Checklist</w:t>
            </w:r>
          </w:p>
        </w:tc>
        <w:tc>
          <w:tcPr>
            <w:tcW w:w="561" w:type="pct"/>
          </w:tcPr>
          <w:p w14:paraId="3383BC4D" w14:textId="58BF5957" w:rsidR="00A5084B" w:rsidRPr="0069150E" w:rsidRDefault="00A5084B" w:rsidP="00A5084B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</w:pPr>
            <w:r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 xml:space="preserve">Page </w:t>
            </w:r>
            <w:r w:rsidR="00644D9B" w:rsidRPr="0069150E">
              <w:rPr>
                <w:rFonts w:ascii="Arial" w:hAnsi="Arial" w:cs="Arial"/>
                <w:bCs/>
                <w:iCs/>
                <w:sz w:val="24"/>
                <w:szCs w:val="24"/>
                <w:shd w:val="clear" w:color="auto" w:fill="FFFFFF"/>
              </w:rPr>
              <w:t>6</w:t>
            </w:r>
          </w:p>
        </w:tc>
      </w:tr>
    </w:tbl>
    <w:p w14:paraId="42A8EA4A" w14:textId="38C8FAE6" w:rsidR="00BF0C67" w:rsidRPr="00EA0EE8" w:rsidRDefault="00BF0C67" w:rsidP="00EA0EE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714755F" w14:textId="0E85F83A" w:rsidR="006912B2" w:rsidRDefault="006912B2" w:rsidP="00EA0EE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4908E27" w14:textId="77777777" w:rsidR="00B205AD" w:rsidRPr="00EA0EE8" w:rsidRDefault="00B205AD" w:rsidP="00EA0EE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00BEF20" w14:textId="3857D935" w:rsidR="008420C9" w:rsidRDefault="008420C9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302491" w14:textId="14A41D32" w:rsidR="00B86677" w:rsidRDefault="00B86677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485AB9" w14:textId="71D6C9B7" w:rsidR="00D33B71" w:rsidRDefault="00D33B71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805713B" w14:textId="77777777" w:rsidR="00517665" w:rsidRDefault="00517665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794CE6B" w14:textId="39E903CF" w:rsidR="00B86677" w:rsidRDefault="00B86677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B43E03C" w14:textId="65409ABC" w:rsidR="009115CF" w:rsidRDefault="009115CF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7D0133" w14:textId="387FC761" w:rsidR="005F53C0" w:rsidRDefault="005F53C0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91099A0" w14:textId="77777777" w:rsidR="005F53C0" w:rsidRDefault="005F53C0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441BE8A" w14:textId="1937AECB" w:rsidR="009115CF" w:rsidRDefault="009115CF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396290" w14:textId="77777777" w:rsidR="009115CF" w:rsidRDefault="009115CF" w:rsidP="00EA0E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5CC5D1" w14:textId="678D6CD3" w:rsidR="00E22393" w:rsidRPr="00EA0EE8" w:rsidRDefault="00E22393" w:rsidP="00EA0EE8">
      <w:pPr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EA0EE8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 </w:t>
      </w:r>
      <w:r w:rsidR="00EA0EE8" w:rsidRPr="00EA0EE8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ry Figure 1: Concentration curves and indices</w:t>
      </w:r>
    </w:p>
    <w:p w14:paraId="1317ECCC" w14:textId="5719C6E7" w:rsidR="00484D22" w:rsidRPr="00EA0EE8" w:rsidRDefault="00C06935" w:rsidP="00EA0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EE8">
        <w:rPr>
          <w:rFonts w:ascii="Times New Roman" w:hAnsi="Times New Roman" w:cs="Times New Roman"/>
          <w:noProof/>
          <w:sz w:val="24"/>
          <w:szCs w:val="24"/>
          <w:lang w:val="en-US" w:bidi="ta-IN"/>
        </w:rPr>
        <w:drawing>
          <wp:inline distT="0" distB="0" distL="0" distR="0" wp14:anchorId="1A968404" wp14:editId="5DC62DED">
            <wp:extent cx="5653377" cy="6179273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94" cy="6185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9FA99" w14:textId="77777777" w:rsidR="00EA0EE8" w:rsidRPr="00EA0EE8" w:rsidRDefault="00EA0EE8" w:rsidP="00EA0EE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</w:p>
    <w:p w14:paraId="7CDCE630" w14:textId="452B6858" w:rsidR="006912B2" w:rsidRPr="00EA0EE8" w:rsidRDefault="006912B2" w:rsidP="00EA0EE8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EA0EE8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Table 1: Concentration curves and indices</w:t>
      </w:r>
    </w:p>
    <w:tbl>
      <w:tblPr>
        <w:tblStyle w:val="TableGrid"/>
        <w:tblW w:w="4714" w:type="pct"/>
        <w:tblLook w:val="04A0" w:firstRow="1" w:lastRow="0" w:firstColumn="1" w:lastColumn="0" w:noHBand="0" w:noVBand="1"/>
      </w:tblPr>
      <w:tblGrid>
        <w:gridCol w:w="2626"/>
        <w:gridCol w:w="2897"/>
        <w:gridCol w:w="2977"/>
      </w:tblGrid>
      <w:tr w:rsidR="00EA0EE8" w:rsidRPr="00EA0EE8" w14:paraId="099ADA01" w14:textId="77777777" w:rsidTr="003330A1">
        <w:tc>
          <w:tcPr>
            <w:tcW w:w="1545" w:type="pct"/>
          </w:tcPr>
          <w:p w14:paraId="1926AA29" w14:textId="10D04C96" w:rsidR="00484D22" w:rsidRPr="00EA0EE8" w:rsidRDefault="006912B2" w:rsidP="00EA0E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EE8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04" w:type="pct"/>
          </w:tcPr>
          <w:p w14:paraId="7B5AADEC" w14:textId="77777777" w:rsidR="00484D22" w:rsidRPr="00EA0EE8" w:rsidRDefault="00484D22" w:rsidP="00EA0E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EE8">
              <w:rPr>
                <w:rFonts w:ascii="Arial" w:hAnsi="Arial" w:cs="Arial"/>
                <w:b/>
                <w:bCs/>
                <w:sz w:val="20"/>
                <w:szCs w:val="20"/>
              </w:rPr>
              <w:t>Households ranked by Income Quintile</w:t>
            </w:r>
          </w:p>
        </w:tc>
        <w:tc>
          <w:tcPr>
            <w:tcW w:w="1751" w:type="pct"/>
          </w:tcPr>
          <w:p w14:paraId="60CF3E6E" w14:textId="77777777" w:rsidR="00484D22" w:rsidRPr="00EA0EE8" w:rsidRDefault="00484D22" w:rsidP="00EA0E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0EE8">
              <w:rPr>
                <w:rFonts w:ascii="Arial" w:hAnsi="Arial" w:cs="Arial"/>
                <w:b/>
                <w:bCs/>
                <w:sz w:val="20"/>
                <w:szCs w:val="20"/>
              </w:rPr>
              <w:t>Households ranked by severe Covid-19</w:t>
            </w:r>
          </w:p>
        </w:tc>
      </w:tr>
      <w:tr w:rsidR="00EA0EE8" w:rsidRPr="00EA0EE8" w14:paraId="3F3D0B35" w14:textId="77777777" w:rsidTr="003330A1">
        <w:tc>
          <w:tcPr>
            <w:tcW w:w="1545" w:type="pct"/>
          </w:tcPr>
          <w:p w14:paraId="14AA1C40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4" w:type="pct"/>
          </w:tcPr>
          <w:p w14:paraId="5D0A8C74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Concentration Index (P-value)</w:t>
            </w:r>
          </w:p>
        </w:tc>
        <w:tc>
          <w:tcPr>
            <w:tcW w:w="1751" w:type="pct"/>
          </w:tcPr>
          <w:p w14:paraId="78BB29BC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Concentration Index (P-value)</w:t>
            </w:r>
          </w:p>
        </w:tc>
      </w:tr>
      <w:tr w:rsidR="00EA0EE8" w:rsidRPr="00EA0EE8" w14:paraId="19BFBD7C" w14:textId="77777777" w:rsidTr="003330A1">
        <w:tc>
          <w:tcPr>
            <w:tcW w:w="1545" w:type="pct"/>
          </w:tcPr>
          <w:p w14:paraId="23E3B81D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Total Annual Income</w:t>
            </w:r>
          </w:p>
        </w:tc>
        <w:tc>
          <w:tcPr>
            <w:tcW w:w="1704" w:type="pct"/>
          </w:tcPr>
          <w:p w14:paraId="721AEB6D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384 0.011)</w:t>
            </w:r>
          </w:p>
        </w:tc>
        <w:tc>
          <w:tcPr>
            <w:tcW w:w="1751" w:type="pct"/>
          </w:tcPr>
          <w:p w14:paraId="0DC6ABF6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062 (0.042)</w:t>
            </w:r>
          </w:p>
        </w:tc>
      </w:tr>
      <w:tr w:rsidR="00EA0EE8" w:rsidRPr="00EA0EE8" w14:paraId="22EEC312" w14:textId="77777777" w:rsidTr="003330A1">
        <w:tc>
          <w:tcPr>
            <w:tcW w:w="1545" w:type="pct"/>
          </w:tcPr>
          <w:p w14:paraId="6BD4EB9A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Subsistence Income</w:t>
            </w:r>
          </w:p>
        </w:tc>
        <w:tc>
          <w:tcPr>
            <w:tcW w:w="1704" w:type="pct"/>
          </w:tcPr>
          <w:p w14:paraId="625F5D91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456 (0.016)</w:t>
            </w:r>
          </w:p>
        </w:tc>
        <w:tc>
          <w:tcPr>
            <w:tcW w:w="1751" w:type="pct"/>
          </w:tcPr>
          <w:p w14:paraId="7F956FCB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093 (0.048)</w:t>
            </w:r>
          </w:p>
        </w:tc>
      </w:tr>
      <w:tr w:rsidR="00EA0EE8" w:rsidRPr="00EA0EE8" w14:paraId="4718DDDC" w14:textId="77777777" w:rsidTr="003330A1">
        <w:tc>
          <w:tcPr>
            <w:tcW w:w="1545" w:type="pct"/>
          </w:tcPr>
          <w:p w14:paraId="3CBE5AFD" w14:textId="77777777" w:rsidR="00484D22" w:rsidRPr="00EA0EE8" w:rsidRDefault="00484D22" w:rsidP="00EA0EE8">
            <w:pPr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Out of Pocket Expenditure</w:t>
            </w:r>
          </w:p>
        </w:tc>
        <w:tc>
          <w:tcPr>
            <w:tcW w:w="1704" w:type="pct"/>
          </w:tcPr>
          <w:p w14:paraId="6DB56064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210 (0.082)</w:t>
            </w:r>
          </w:p>
        </w:tc>
        <w:tc>
          <w:tcPr>
            <w:tcW w:w="1751" w:type="pct"/>
          </w:tcPr>
          <w:p w14:paraId="623FDD47" w14:textId="77777777" w:rsidR="00484D22" w:rsidRPr="00EA0EE8" w:rsidRDefault="00484D22" w:rsidP="00A30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A0EE8">
              <w:rPr>
                <w:rFonts w:ascii="Arial" w:hAnsi="Arial" w:cs="Arial"/>
                <w:sz w:val="20"/>
                <w:szCs w:val="20"/>
              </w:rPr>
              <w:t>0.576 (0.001)</w:t>
            </w:r>
          </w:p>
        </w:tc>
      </w:tr>
    </w:tbl>
    <w:p w14:paraId="7BFE4429" w14:textId="6489E575" w:rsidR="00797B79" w:rsidRDefault="00797B79" w:rsidP="00EA0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34B06B" w14:textId="77777777" w:rsidR="00797B79" w:rsidRDefault="00797B79" w:rsidP="00EA0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439499" w14:textId="77777777" w:rsidR="00915787" w:rsidRPr="00EA0EE8" w:rsidRDefault="00915787" w:rsidP="00EA0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D68E70" w14:textId="6EEC55EB" w:rsidR="00E2302A" w:rsidRDefault="00E1360D" w:rsidP="00E2302A">
      <w:pPr>
        <w:pStyle w:val="TableTitle"/>
        <w:rPr>
          <w:rFonts w:ascii="Arial" w:hAnsi="Arial" w:cs="Arial"/>
          <w:b/>
          <w:bCs/>
          <w:szCs w:val="24"/>
        </w:rPr>
      </w:pPr>
      <w:r w:rsidRPr="00EA0EE8">
        <w:rPr>
          <w:rFonts w:ascii="Arial" w:hAnsi="Arial" w:cs="Arial"/>
          <w:b/>
          <w:bCs/>
          <w:szCs w:val="24"/>
        </w:rPr>
        <w:t xml:space="preserve">Supplementary Table </w:t>
      </w:r>
      <w:r w:rsidR="009115CF">
        <w:rPr>
          <w:rFonts w:ascii="Arial" w:hAnsi="Arial" w:cs="Arial"/>
          <w:b/>
          <w:bCs/>
          <w:szCs w:val="24"/>
        </w:rPr>
        <w:t>2</w:t>
      </w:r>
      <w:r w:rsidRPr="00EA0EE8">
        <w:rPr>
          <w:rFonts w:ascii="Arial" w:hAnsi="Arial" w:cs="Arial"/>
          <w:b/>
          <w:bCs/>
          <w:szCs w:val="24"/>
        </w:rPr>
        <w:t xml:space="preserve">: </w:t>
      </w:r>
      <w:r w:rsidR="00915787">
        <w:rPr>
          <w:rFonts w:ascii="Arial" w:hAnsi="Arial" w:cs="Arial"/>
          <w:b/>
          <w:bCs/>
          <w:szCs w:val="24"/>
        </w:rPr>
        <w:t>I</w:t>
      </w:r>
      <w:r w:rsidR="00A5084B" w:rsidRPr="00A5084B">
        <w:rPr>
          <w:rFonts w:ascii="Arial" w:hAnsi="Arial" w:cs="Arial"/>
          <w:b/>
          <w:bCs/>
          <w:szCs w:val="24"/>
        </w:rPr>
        <w:t>ncome and expenditure details of Households</w:t>
      </w:r>
    </w:p>
    <w:p w14:paraId="2DDD2BCC" w14:textId="18E5E9E8" w:rsidR="00D02A76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tbl>
      <w:tblPr>
        <w:tblStyle w:val="GridTable4-Accent1"/>
        <w:tblW w:w="9808" w:type="dxa"/>
        <w:tblLook w:val="04A0" w:firstRow="1" w:lastRow="0" w:firstColumn="1" w:lastColumn="0" w:noHBand="0" w:noVBand="1"/>
      </w:tblPr>
      <w:tblGrid>
        <w:gridCol w:w="3397"/>
        <w:gridCol w:w="3420"/>
        <w:gridCol w:w="2991"/>
      </w:tblGrid>
      <w:tr w:rsidR="00D02A76" w:rsidRPr="00BB72D0" w14:paraId="324ADF4A" w14:textId="77777777" w:rsidTr="00842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  <w:hideMark/>
          </w:tcPr>
          <w:p w14:paraId="77DB6B85" w14:textId="77777777" w:rsidR="00D02A76" w:rsidRPr="007D083C" w:rsidRDefault="00D02A76" w:rsidP="008422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14:paraId="37B8BFBC" w14:textId="77777777" w:rsidR="00D02A76" w:rsidRPr="007D083C" w:rsidRDefault="00D02A76" w:rsidP="006921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95%CI)</w:t>
            </w:r>
          </w:p>
        </w:tc>
        <w:tc>
          <w:tcPr>
            <w:tcW w:w="2991" w:type="dxa"/>
            <w:hideMark/>
          </w:tcPr>
          <w:p w14:paraId="45A050DC" w14:textId="77777777" w:rsidR="00D02A76" w:rsidRPr="007D083C" w:rsidRDefault="00D02A76" w:rsidP="006921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</w:tr>
      <w:tr w:rsidR="00D02A76" w:rsidRPr="00BB72D0" w14:paraId="3D33BF31" w14:textId="77777777" w:rsidTr="0084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7D64EBC7" w14:textId="77777777" w:rsidR="00D02A76" w:rsidRPr="007D083C" w:rsidRDefault="00D02A76" w:rsidP="0084220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D083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otal household annual income</w:t>
            </w:r>
          </w:p>
        </w:tc>
        <w:tc>
          <w:tcPr>
            <w:tcW w:w="3420" w:type="dxa"/>
          </w:tcPr>
          <w:p w14:paraId="23B61F97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397,566 (362,167–432,964)</w:t>
            </w:r>
          </w:p>
          <w:p w14:paraId="1CE6A5B8" w14:textId="77777777" w:rsidR="00D02A76" w:rsidRPr="007D083C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5346 (4870-5822)</w:t>
            </w:r>
          </w:p>
        </w:tc>
        <w:tc>
          <w:tcPr>
            <w:tcW w:w="2991" w:type="dxa"/>
          </w:tcPr>
          <w:p w14:paraId="577050B8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300,000 (276,000)</w:t>
            </w:r>
          </w:p>
          <w:p w14:paraId="0AD58A9F" w14:textId="77777777" w:rsidR="00D02A76" w:rsidRPr="007D083C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a-IN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$ 4034 (3711)</w:t>
            </w:r>
          </w:p>
        </w:tc>
      </w:tr>
      <w:tr w:rsidR="00D02A76" w:rsidRPr="00BB72D0" w14:paraId="06D10C8A" w14:textId="77777777" w:rsidTr="00842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053A94F2" w14:textId="77777777" w:rsidR="00D02A76" w:rsidRPr="007D083C" w:rsidRDefault="00D02A76" w:rsidP="0084220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irect health expenditure</w:t>
            </w:r>
          </w:p>
        </w:tc>
        <w:tc>
          <w:tcPr>
            <w:tcW w:w="3420" w:type="dxa"/>
          </w:tcPr>
          <w:p w14:paraId="3370A8BC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115,356 (86,143–144,569)</w:t>
            </w:r>
          </w:p>
          <w:p w14:paraId="0405FD35" w14:textId="77777777" w:rsidR="00D02A76" w:rsidRPr="007D083C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 1551 (1158-1944)</w:t>
            </w:r>
          </w:p>
        </w:tc>
        <w:tc>
          <w:tcPr>
            <w:tcW w:w="2991" w:type="dxa"/>
          </w:tcPr>
          <w:p w14:paraId="74CF839D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1,350 (41,000)</w:t>
            </w:r>
          </w:p>
          <w:p w14:paraId="57F90210" w14:textId="77777777" w:rsidR="00D02A76" w:rsidRPr="007D083C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18 (551)</w:t>
            </w:r>
          </w:p>
        </w:tc>
      </w:tr>
      <w:tr w:rsidR="00D02A76" w:rsidRPr="00BB72D0" w14:paraId="7F559508" w14:textId="77777777" w:rsidTr="0084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1CDAACC1" w14:textId="77777777" w:rsidR="00D02A76" w:rsidRPr="007D083C" w:rsidRDefault="00D02A76" w:rsidP="0084220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irect non-medical expenditure</w:t>
            </w:r>
          </w:p>
        </w:tc>
        <w:tc>
          <w:tcPr>
            <w:tcW w:w="3420" w:type="dxa"/>
          </w:tcPr>
          <w:p w14:paraId="0C221872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8,292 (6,352–10,231)</w:t>
            </w:r>
          </w:p>
          <w:p w14:paraId="131086F6" w14:textId="77777777" w:rsidR="00D02A76" w:rsidRPr="007D083C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 111 (85-138)]</w:t>
            </w:r>
          </w:p>
        </w:tc>
        <w:tc>
          <w:tcPr>
            <w:tcW w:w="2991" w:type="dxa"/>
          </w:tcPr>
          <w:p w14:paraId="7C165205" w14:textId="77777777" w:rsidR="00D02A76" w:rsidRPr="007D083C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</w:tr>
      <w:tr w:rsidR="00D02A76" w:rsidRPr="00BB72D0" w14:paraId="104246A0" w14:textId="77777777" w:rsidTr="008422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114340A1" w14:textId="77777777" w:rsidR="00D02A76" w:rsidRPr="00BB72D0" w:rsidRDefault="00D02A76" w:rsidP="008422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D083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otal </w:t>
            </w:r>
            <w:r w:rsidRPr="00BB72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ealth</w:t>
            </w:r>
            <w:r w:rsidRPr="007D083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expenditure</w:t>
            </w:r>
          </w:p>
        </w:tc>
        <w:tc>
          <w:tcPr>
            <w:tcW w:w="3420" w:type="dxa"/>
          </w:tcPr>
          <w:p w14:paraId="5C13298B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116,622 (87,558–145,686)</w:t>
            </w:r>
          </w:p>
          <w:p w14:paraId="662D9728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1568 (1177-1959)]</w:t>
            </w:r>
          </w:p>
        </w:tc>
        <w:tc>
          <w:tcPr>
            <w:tcW w:w="2991" w:type="dxa"/>
          </w:tcPr>
          <w:p w14:paraId="7E0CB551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4,000 (413000)</w:t>
            </w:r>
          </w:p>
          <w:p w14:paraId="4894D1D2" w14:textId="77777777" w:rsidR="00D02A76" w:rsidRPr="00BB72D0" w:rsidRDefault="00D02A76" w:rsidP="0084220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54 (5533]</w:t>
            </w:r>
          </w:p>
        </w:tc>
      </w:tr>
      <w:tr w:rsidR="00D02A76" w:rsidRPr="00BB72D0" w14:paraId="41D611EA" w14:textId="77777777" w:rsidTr="00842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599C19BA" w14:textId="77777777" w:rsidR="00D02A76" w:rsidRPr="00BB72D0" w:rsidRDefault="00D02A76" w:rsidP="0084220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ut of pocket expenditure</w:t>
            </w:r>
          </w:p>
        </w:tc>
        <w:tc>
          <w:tcPr>
            <w:tcW w:w="3420" w:type="dxa"/>
          </w:tcPr>
          <w:p w14:paraId="5493D7D9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122,221 (92,744–151,698)</w:t>
            </w:r>
          </w:p>
          <w:p w14:paraId="46CC9385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1643 (1247-2040)]</w:t>
            </w:r>
          </w:p>
        </w:tc>
        <w:tc>
          <w:tcPr>
            <w:tcW w:w="2991" w:type="dxa"/>
          </w:tcPr>
          <w:p w14:paraId="3144408A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R 3,500 (41,300)</w:t>
            </w:r>
          </w:p>
          <w:p w14:paraId="226CC534" w14:textId="77777777" w:rsidR="00D02A76" w:rsidRPr="00BB72D0" w:rsidRDefault="00D02A76" w:rsidP="0084220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72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US $47 (555)]</w:t>
            </w:r>
          </w:p>
        </w:tc>
      </w:tr>
    </w:tbl>
    <w:p w14:paraId="474B36FB" w14:textId="4C7A166C" w:rsidR="00D02A76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02BB13F7" w14:textId="28563762" w:rsidR="00D02A76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0E977323" w14:textId="6328B298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B5869DB" w14:textId="79E1BAF7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63CE8FB6" w14:textId="066C2E3C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7F366399" w14:textId="6497E070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18A0C45" w14:textId="180575E8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488F9A8" w14:textId="35DE7A99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3120DE2" w14:textId="56AB69D2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09078B83" w14:textId="017FDB7D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113F50C" w14:textId="15AC8E67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17DFB783" w14:textId="7C8FCD41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3C222B3" w14:textId="39B9F46F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DE32423" w14:textId="7DEE1612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1D1BC0F" w14:textId="56284751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6244CD49" w14:textId="048441B7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60D9B4F0" w14:textId="1AFF4284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4DA787F0" w14:textId="2F16CEB1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1904213D" w14:textId="4E7BD8D5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003A3BA6" w14:textId="550F01BB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BC24624" w14:textId="2709A7D3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8780DD6" w14:textId="70B7AFD1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51E0E667" w14:textId="77777777" w:rsidR="001B1C07" w:rsidRDefault="001B1C0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4C6246FD" w14:textId="1936D2B7" w:rsidR="00D02A76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673E62E9" w14:textId="480C5941" w:rsidR="00BA6F4C" w:rsidRDefault="00BA6F4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1CC900AF" w14:textId="77777777" w:rsidR="00915787" w:rsidRDefault="00915787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52FFBD84" w14:textId="77777777" w:rsidR="00BA6F4C" w:rsidRDefault="00BA6F4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087AF81" w14:textId="1F68C503" w:rsidR="0097083C" w:rsidRPr="001B1C07" w:rsidRDefault="001B1C07" w:rsidP="0097083C">
      <w:pPr>
        <w:spacing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r w:rsidRPr="001B1C07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Supplementary Table </w:t>
      </w:r>
      <w:r w:rsidR="009115CF">
        <w:rPr>
          <w:rFonts w:ascii="Arial" w:eastAsia="Times New Roman" w:hAnsi="Arial" w:cs="Arial"/>
          <w:b/>
          <w:bCs/>
          <w:sz w:val="24"/>
          <w:szCs w:val="24"/>
          <w:lang w:val="en-GB"/>
        </w:rPr>
        <w:t>3</w:t>
      </w:r>
      <w:r w:rsidRPr="001B1C07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: </w:t>
      </w:r>
      <w:r w:rsidR="0097083C" w:rsidRPr="001B1C07">
        <w:rPr>
          <w:rFonts w:ascii="Arial" w:eastAsia="Times New Roman" w:hAnsi="Arial" w:cs="Arial"/>
          <w:b/>
          <w:bCs/>
          <w:sz w:val="24"/>
          <w:szCs w:val="24"/>
          <w:lang w:val="en-GB"/>
        </w:rPr>
        <w:t>Baseline characteristics of COVID-19 patients:</w:t>
      </w:r>
    </w:p>
    <w:tbl>
      <w:tblPr>
        <w:tblStyle w:val="ListTable1Light-Accent1"/>
        <w:tblW w:w="5000" w:type="pct"/>
        <w:tblLook w:val="04A0" w:firstRow="1" w:lastRow="0" w:firstColumn="1" w:lastColumn="0" w:noHBand="0" w:noVBand="1"/>
      </w:tblPr>
      <w:tblGrid>
        <w:gridCol w:w="6813"/>
        <w:gridCol w:w="2213"/>
      </w:tblGrid>
      <w:tr w:rsidR="0097083C" w:rsidRPr="00004928" w14:paraId="4F4C2DB4" w14:textId="77777777" w:rsidTr="00A12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064A336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26" w:type="pct"/>
          </w:tcPr>
          <w:p w14:paraId="7FD5FCB2" w14:textId="77777777" w:rsidR="0097083C" w:rsidRPr="00A124C5" w:rsidRDefault="0097083C" w:rsidP="0005140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7083C" w:rsidRPr="00004928" w14:paraId="2733ED82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388221BE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Patients</w:t>
            </w:r>
          </w:p>
        </w:tc>
        <w:tc>
          <w:tcPr>
            <w:tcW w:w="1226" w:type="pct"/>
          </w:tcPr>
          <w:p w14:paraId="73553735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</w:tr>
      <w:tr w:rsidR="0097083C" w:rsidRPr="00004928" w14:paraId="27CE0E9E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E2B5472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  <w:tc>
          <w:tcPr>
            <w:tcW w:w="1226" w:type="pct"/>
          </w:tcPr>
          <w:p w14:paraId="2F534014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83C" w:rsidRPr="00004928" w14:paraId="4855F4BD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27138497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Male</w:t>
            </w:r>
          </w:p>
        </w:tc>
        <w:tc>
          <w:tcPr>
            <w:tcW w:w="1226" w:type="pct"/>
          </w:tcPr>
          <w:p w14:paraId="32D24962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677 (52)</w:t>
            </w:r>
          </w:p>
        </w:tc>
      </w:tr>
      <w:tr w:rsidR="0097083C" w:rsidRPr="00004928" w14:paraId="43075642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249AE315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Female</w:t>
            </w:r>
          </w:p>
        </w:tc>
        <w:tc>
          <w:tcPr>
            <w:tcW w:w="1226" w:type="pct"/>
          </w:tcPr>
          <w:p w14:paraId="65067019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624 (47.9)</w:t>
            </w:r>
          </w:p>
        </w:tc>
      </w:tr>
      <w:tr w:rsidR="0097083C" w:rsidRPr="00004928" w14:paraId="4BDDCC4D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B850064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Transgender</w:t>
            </w:r>
          </w:p>
        </w:tc>
        <w:tc>
          <w:tcPr>
            <w:tcW w:w="1226" w:type="pct"/>
          </w:tcPr>
          <w:p w14:paraId="086CAAB6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7083C" w:rsidRPr="00004928" w14:paraId="29D282CA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6F38B0E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in years)</w:t>
            </w:r>
          </w:p>
        </w:tc>
        <w:tc>
          <w:tcPr>
            <w:tcW w:w="1226" w:type="pct"/>
          </w:tcPr>
          <w:p w14:paraId="182A4CD7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83C" w:rsidRPr="00004928" w14:paraId="09F13C89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BF03915" w14:textId="32269514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Mean</w:t>
            </w:r>
            <w:r w:rsidR="00915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D)</w:t>
            </w:r>
          </w:p>
        </w:tc>
        <w:tc>
          <w:tcPr>
            <w:tcW w:w="1226" w:type="pct"/>
          </w:tcPr>
          <w:p w14:paraId="19CA88DD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41.04 ± 17.69</w:t>
            </w:r>
          </w:p>
        </w:tc>
      </w:tr>
      <w:tr w:rsidR="0097083C" w:rsidRPr="00004928" w14:paraId="36C44BE9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6AC1ABB" w14:textId="79A919DE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Median</w:t>
            </w:r>
            <w:r w:rsidR="00915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IQR)</w:t>
            </w:r>
          </w:p>
        </w:tc>
        <w:tc>
          <w:tcPr>
            <w:tcW w:w="1226" w:type="pct"/>
          </w:tcPr>
          <w:p w14:paraId="138A2BF0" w14:textId="0E0943CD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15787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</w:tr>
      <w:tr w:rsidR="0097083C" w:rsidRPr="00004928" w14:paraId="539EE201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23A10C8D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Range</w:t>
            </w:r>
          </w:p>
        </w:tc>
        <w:tc>
          <w:tcPr>
            <w:tcW w:w="1226" w:type="pct"/>
          </w:tcPr>
          <w:p w14:paraId="746B4E11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 – 88</w:t>
            </w:r>
          </w:p>
        </w:tc>
      </w:tr>
      <w:tr w:rsidR="0097083C" w:rsidRPr="00004928" w14:paraId="0725B244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15115B6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226" w:type="pct"/>
          </w:tcPr>
          <w:p w14:paraId="6EBA9652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83C" w:rsidRPr="00004928" w14:paraId="6E5622A6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C349286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Diabetes</w:t>
            </w:r>
          </w:p>
        </w:tc>
        <w:tc>
          <w:tcPr>
            <w:tcW w:w="1226" w:type="pct"/>
          </w:tcPr>
          <w:p w14:paraId="17E604E2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228 (17.5)</w:t>
            </w:r>
          </w:p>
        </w:tc>
      </w:tr>
      <w:tr w:rsidR="0097083C" w:rsidRPr="00004928" w14:paraId="3AE245FB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797C1E42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Hypertension</w:t>
            </w:r>
          </w:p>
        </w:tc>
        <w:tc>
          <w:tcPr>
            <w:tcW w:w="1226" w:type="pct"/>
          </w:tcPr>
          <w:p w14:paraId="29A1AFCE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72 (13.2)</w:t>
            </w:r>
          </w:p>
        </w:tc>
      </w:tr>
      <w:tr w:rsidR="0097083C" w:rsidRPr="00004928" w14:paraId="48A70E92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5A3875A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oronary Artery Disease</w:t>
            </w:r>
          </w:p>
        </w:tc>
        <w:tc>
          <w:tcPr>
            <w:tcW w:w="1226" w:type="pct"/>
          </w:tcPr>
          <w:p w14:paraId="3D8C4104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8 (1.4)</w:t>
            </w:r>
          </w:p>
        </w:tc>
      </w:tr>
      <w:tr w:rsidR="0097083C" w:rsidRPr="00004928" w14:paraId="6C20F066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BE6C1E4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hronic kidney disease</w:t>
            </w:r>
          </w:p>
        </w:tc>
        <w:tc>
          <w:tcPr>
            <w:tcW w:w="1226" w:type="pct"/>
          </w:tcPr>
          <w:p w14:paraId="6EA93346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97083C" w:rsidRPr="00004928" w14:paraId="1BC395C8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6B36F84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hronic obstructive pulmonary disease</w:t>
            </w:r>
          </w:p>
        </w:tc>
        <w:tc>
          <w:tcPr>
            <w:tcW w:w="1226" w:type="pct"/>
          </w:tcPr>
          <w:p w14:paraId="6CC9FB89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7083C" w:rsidRPr="00004928" w14:paraId="0E1E8CA4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3955D96C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Bronchial asthma</w:t>
            </w:r>
          </w:p>
        </w:tc>
        <w:tc>
          <w:tcPr>
            <w:tcW w:w="1226" w:type="pct"/>
          </w:tcPr>
          <w:p w14:paraId="2D82CDD1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6 (0.5)</w:t>
            </w:r>
          </w:p>
        </w:tc>
      </w:tr>
      <w:tr w:rsidR="0097083C" w:rsidRPr="00004928" w14:paraId="650EB223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5062E85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Tuberculosis</w:t>
            </w:r>
          </w:p>
        </w:tc>
        <w:tc>
          <w:tcPr>
            <w:tcW w:w="1226" w:type="pct"/>
          </w:tcPr>
          <w:p w14:paraId="19336DF9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97083C" w:rsidRPr="00004928" w14:paraId="6C6AADA6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7FD4C9E5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ancer</w:t>
            </w:r>
          </w:p>
        </w:tc>
        <w:tc>
          <w:tcPr>
            <w:tcW w:w="1226" w:type="pct"/>
          </w:tcPr>
          <w:p w14:paraId="21524696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97083C" w:rsidRPr="00004928" w14:paraId="75E3B709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5394AC3E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Any chronic illness</w:t>
            </w:r>
          </w:p>
        </w:tc>
        <w:tc>
          <w:tcPr>
            <w:tcW w:w="1226" w:type="pct"/>
          </w:tcPr>
          <w:p w14:paraId="09A0B8F1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46 (3.5)</w:t>
            </w:r>
          </w:p>
        </w:tc>
      </w:tr>
      <w:tr w:rsidR="0097083C" w:rsidRPr="00004928" w14:paraId="0D337687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3BF1CB08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Clinical symptoms during COVID-19 infection</w:t>
            </w:r>
          </w:p>
        </w:tc>
        <w:tc>
          <w:tcPr>
            <w:tcW w:w="1226" w:type="pct"/>
          </w:tcPr>
          <w:p w14:paraId="4606C800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83C" w:rsidRPr="00004928" w14:paraId="7BD06E2E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A56DA4F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Fever</w:t>
            </w:r>
          </w:p>
        </w:tc>
        <w:tc>
          <w:tcPr>
            <w:tcW w:w="1226" w:type="pct"/>
          </w:tcPr>
          <w:p w14:paraId="4101C431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913 (70.1)</w:t>
            </w:r>
          </w:p>
        </w:tc>
      </w:tr>
      <w:tr w:rsidR="0097083C" w:rsidRPr="00004928" w14:paraId="7ECF0EEA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61FC783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hills</w:t>
            </w:r>
          </w:p>
        </w:tc>
        <w:tc>
          <w:tcPr>
            <w:tcW w:w="1226" w:type="pct"/>
          </w:tcPr>
          <w:p w14:paraId="0C35962E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222 (17.1)</w:t>
            </w:r>
          </w:p>
        </w:tc>
      </w:tr>
      <w:tr w:rsidR="0097083C" w:rsidRPr="00004928" w14:paraId="6336A6BD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687C2DA7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Myalgia</w:t>
            </w:r>
          </w:p>
        </w:tc>
        <w:tc>
          <w:tcPr>
            <w:tcW w:w="1226" w:type="pct"/>
          </w:tcPr>
          <w:p w14:paraId="7EF0493D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443 (34)</w:t>
            </w:r>
          </w:p>
        </w:tc>
      </w:tr>
      <w:tr w:rsidR="0097083C" w:rsidRPr="00004928" w14:paraId="7AC73B51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2A78AFC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Sore throat</w:t>
            </w:r>
          </w:p>
        </w:tc>
        <w:tc>
          <w:tcPr>
            <w:tcW w:w="1226" w:type="pct"/>
          </w:tcPr>
          <w:p w14:paraId="308BB5B9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377 (29)</w:t>
            </w:r>
          </w:p>
        </w:tc>
      </w:tr>
      <w:tr w:rsidR="0097083C" w:rsidRPr="00004928" w14:paraId="0B3FDCED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483B8CB5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Running nose</w:t>
            </w:r>
          </w:p>
        </w:tc>
        <w:tc>
          <w:tcPr>
            <w:tcW w:w="1226" w:type="pct"/>
          </w:tcPr>
          <w:p w14:paraId="2F91E661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360 (27.6)</w:t>
            </w:r>
          </w:p>
        </w:tc>
      </w:tr>
      <w:tr w:rsidR="0097083C" w:rsidRPr="00004928" w14:paraId="2F104A73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2C0B20BA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Cough</w:t>
            </w:r>
          </w:p>
        </w:tc>
        <w:tc>
          <w:tcPr>
            <w:tcW w:w="1226" w:type="pct"/>
          </w:tcPr>
          <w:p w14:paraId="41F354FD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536 (41.2)</w:t>
            </w:r>
          </w:p>
        </w:tc>
      </w:tr>
      <w:tr w:rsidR="0097083C" w:rsidRPr="00004928" w14:paraId="1387E9A7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F04DDC5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Breathlessness</w:t>
            </w:r>
          </w:p>
        </w:tc>
        <w:tc>
          <w:tcPr>
            <w:tcW w:w="1226" w:type="pct"/>
          </w:tcPr>
          <w:p w14:paraId="18BC86B1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165 (12.7)</w:t>
            </w:r>
          </w:p>
        </w:tc>
      </w:tr>
      <w:tr w:rsidR="0097083C" w:rsidRPr="00004928" w14:paraId="14610F8F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601B6BBB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Vomiting</w:t>
            </w:r>
          </w:p>
        </w:tc>
        <w:tc>
          <w:tcPr>
            <w:tcW w:w="1226" w:type="pct"/>
          </w:tcPr>
          <w:p w14:paraId="1700CA64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78 (6)</w:t>
            </w:r>
          </w:p>
        </w:tc>
      </w:tr>
      <w:tr w:rsidR="0097083C" w:rsidRPr="00004928" w14:paraId="03D41E8B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6A9EA163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Nausea</w:t>
            </w:r>
          </w:p>
        </w:tc>
        <w:tc>
          <w:tcPr>
            <w:tcW w:w="1226" w:type="pct"/>
          </w:tcPr>
          <w:p w14:paraId="62A234E5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55 (4.2)</w:t>
            </w:r>
          </w:p>
        </w:tc>
      </w:tr>
      <w:tr w:rsidR="0097083C" w:rsidRPr="00004928" w14:paraId="035CA0BC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7BA47CCE" w14:textId="0C864214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</w:t>
            </w:r>
            <w:r w:rsidR="00915787"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rrhoea</w:t>
            </w:r>
          </w:p>
        </w:tc>
        <w:tc>
          <w:tcPr>
            <w:tcW w:w="1226" w:type="pct"/>
          </w:tcPr>
          <w:p w14:paraId="7054E185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74 (5.7)</w:t>
            </w:r>
          </w:p>
        </w:tc>
      </w:tr>
      <w:tr w:rsidR="0097083C" w:rsidRPr="00004928" w14:paraId="7AF4C9E3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38EF1B0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Loss of smell</w:t>
            </w:r>
          </w:p>
        </w:tc>
        <w:tc>
          <w:tcPr>
            <w:tcW w:w="1226" w:type="pct"/>
          </w:tcPr>
          <w:p w14:paraId="6DDAB8EA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481 (36.9)</w:t>
            </w:r>
          </w:p>
        </w:tc>
      </w:tr>
      <w:tr w:rsidR="0097083C" w:rsidRPr="00004928" w14:paraId="5E584EA9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BF2046D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Loss of taste</w:t>
            </w:r>
          </w:p>
        </w:tc>
        <w:tc>
          <w:tcPr>
            <w:tcW w:w="1226" w:type="pct"/>
          </w:tcPr>
          <w:p w14:paraId="2EA07FEC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506 (38.9)</w:t>
            </w:r>
          </w:p>
        </w:tc>
      </w:tr>
      <w:tr w:rsidR="0097083C" w:rsidRPr="00004928" w14:paraId="336D0862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7CCE7FA2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Others*</w:t>
            </w:r>
          </w:p>
        </w:tc>
        <w:tc>
          <w:tcPr>
            <w:tcW w:w="1226" w:type="pct"/>
          </w:tcPr>
          <w:p w14:paraId="19036CAE" w14:textId="14A34E85" w:rsidR="0097083C" w:rsidRPr="00A124C5" w:rsidRDefault="00B8200A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5.9)</w:t>
            </w:r>
          </w:p>
        </w:tc>
      </w:tr>
      <w:tr w:rsidR="0097083C" w:rsidRPr="00004928" w14:paraId="731F9885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78E761C7" w14:textId="77777777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Hospitalization duration</w:t>
            </w:r>
          </w:p>
        </w:tc>
        <w:tc>
          <w:tcPr>
            <w:tcW w:w="1226" w:type="pct"/>
          </w:tcPr>
          <w:p w14:paraId="5F9F08C0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83C" w:rsidRPr="00004928" w14:paraId="768CA75F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1E2B204D" w14:textId="36A3C352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Government</w:t>
            </w:r>
            <w:r w:rsidR="00915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D)</w:t>
            </w:r>
          </w:p>
        </w:tc>
        <w:tc>
          <w:tcPr>
            <w:tcW w:w="1226" w:type="pct"/>
          </w:tcPr>
          <w:p w14:paraId="7782F8B8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6.88 ± 4.14</w:t>
            </w:r>
          </w:p>
        </w:tc>
      </w:tr>
      <w:tr w:rsidR="0097083C" w:rsidRPr="00004928" w14:paraId="52664C8D" w14:textId="77777777" w:rsidTr="00A1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0CFDE386" w14:textId="511EC1E3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Private</w:t>
            </w:r>
            <w:r w:rsidR="00915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D)</w:t>
            </w:r>
          </w:p>
        </w:tc>
        <w:tc>
          <w:tcPr>
            <w:tcW w:w="1226" w:type="pct"/>
          </w:tcPr>
          <w:p w14:paraId="030E3079" w14:textId="77777777" w:rsidR="0097083C" w:rsidRPr="00A124C5" w:rsidRDefault="0097083C" w:rsidP="0005140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7.87 ± 4.72</w:t>
            </w:r>
          </w:p>
        </w:tc>
      </w:tr>
      <w:tr w:rsidR="0097083C" w:rsidRPr="00004928" w14:paraId="03AC8A55" w14:textId="77777777" w:rsidTr="00A1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4" w:type="pct"/>
          </w:tcPr>
          <w:p w14:paraId="399398B7" w14:textId="6BB9C746" w:rsidR="0097083C" w:rsidRPr="00A124C5" w:rsidRDefault="0097083C" w:rsidP="0005140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ICU</w:t>
            </w:r>
            <w:r w:rsidR="009157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D)</w:t>
            </w:r>
          </w:p>
        </w:tc>
        <w:tc>
          <w:tcPr>
            <w:tcW w:w="1226" w:type="pct"/>
          </w:tcPr>
          <w:p w14:paraId="6E5666A4" w14:textId="77777777" w:rsidR="0097083C" w:rsidRPr="00A124C5" w:rsidRDefault="0097083C" w:rsidP="0005140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24C5">
              <w:rPr>
                <w:rFonts w:ascii="Times New Roman" w:hAnsi="Times New Roman" w:cs="Times New Roman"/>
                <w:sz w:val="24"/>
                <w:szCs w:val="24"/>
              </w:rPr>
              <w:t>6.27 ± 5.40</w:t>
            </w:r>
          </w:p>
        </w:tc>
      </w:tr>
    </w:tbl>
    <w:p w14:paraId="0D438FF6" w14:textId="77777777" w:rsidR="0097083C" w:rsidRPr="00915787" w:rsidRDefault="0097083C" w:rsidP="0097083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15787">
        <w:rPr>
          <w:rFonts w:ascii="Times New Roman" w:hAnsi="Times New Roman" w:cs="Times New Roman"/>
          <w:sz w:val="20"/>
          <w:szCs w:val="20"/>
        </w:rPr>
        <w:t>Others include Headache, loss of appetite, stomach pain, joint pain, loss of appetite, Loose stools, fatigue</w:t>
      </w:r>
    </w:p>
    <w:p w14:paraId="12E94E9C" w14:textId="1B79649C" w:rsidR="0097083C" w:rsidRDefault="0097083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1B15660D" w14:textId="1EF8CF1A" w:rsidR="0097083C" w:rsidRDefault="0097083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4A2DCBC5" w14:textId="59EF2EAA" w:rsidR="0097083C" w:rsidRDefault="0097083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47DE1164" w14:textId="2D4DF6CE" w:rsidR="0097083C" w:rsidRDefault="0097083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23020FA2" w14:textId="77777777" w:rsidR="0097083C" w:rsidRDefault="0097083C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5D3031A8" w14:textId="258690E2" w:rsidR="00D02A76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p w14:paraId="38F9F3C6" w14:textId="64CA5319" w:rsidR="00D02A76" w:rsidRPr="00E2302A" w:rsidRDefault="00D02A76" w:rsidP="00D02A76">
      <w:pPr>
        <w:pStyle w:val="TableTitle"/>
        <w:rPr>
          <w:rFonts w:ascii="Arial" w:hAnsi="Arial" w:cs="Arial"/>
          <w:b/>
          <w:bCs/>
          <w:szCs w:val="24"/>
        </w:rPr>
      </w:pPr>
      <w:r w:rsidRPr="00EA0EE8"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 w:rsidR="009115CF">
        <w:rPr>
          <w:rFonts w:ascii="Arial" w:hAnsi="Arial" w:cs="Arial"/>
          <w:b/>
          <w:bCs/>
          <w:szCs w:val="24"/>
        </w:rPr>
        <w:t>4</w:t>
      </w:r>
      <w:r w:rsidRPr="00EA0EE8">
        <w:rPr>
          <w:rFonts w:ascii="Arial" w:hAnsi="Arial" w:cs="Arial"/>
          <w:b/>
          <w:bCs/>
          <w:szCs w:val="24"/>
        </w:rPr>
        <w:t xml:space="preserve">: </w:t>
      </w:r>
      <w:r w:rsidRPr="00E1360D">
        <w:rPr>
          <w:rFonts w:ascii="Arial" w:hAnsi="Arial" w:cs="Arial"/>
          <w:b/>
          <w:bCs/>
          <w:szCs w:val="24"/>
        </w:rPr>
        <w:t>STROBE Statement—Checklist of items that should be included in reports of cross-sectional studies</w:t>
      </w:r>
      <w:r w:rsidRPr="00E2302A">
        <w:rPr>
          <w:rFonts w:ascii="Arial" w:hAnsi="Arial" w:cs="Arial"/>
          <w:b/>
          <w:bCs/>
          <w:szCs w:val="24"/>
        </w:rPr>
        <w:t xml:space="preserve"> </w:t>
      </w:r>
    </w:p>
    <w:p w14:paraId="493EE49D" w14:textId="77777777" w:rsidR="00D02A76" w:rsidRPr="00E2302A" w:rsidRDefault="00D02A76" w:rsidP="00E2302A">
      <w:pPr>
        <w:pStyle w:val="TableTitle"/>
        <w:rPr>
          <w:rFonts w:ascii="Arial" w:hAnsi="Arial" w:cs="Arial"/>
          <w:b/>
          <w:b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4"/>
        <w:gridCol w:w="693"/>
        <w:gridCol w:w="5269"/>
        <w:gridCol w:w="830"/>
      </w:tblGrid>
      <w:tr w:rsidR="00E2302A" w:rsidRPr="004716E4" w14:paraId="6F85E84A" w14:textId="77777777" w:rsidTr="000227E9">
        <w:tc>
          <w:tcPr>
            <w:tcW w:w="0" w:type="auto"/>
            <w:vAlign w:val="center"/>
          </w:tcPr>
          <w:p w14:paraId="0A235C5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vAlign w:val="center"/>
          </w:tcPr>
          <w:p w14:paraId="099A66E7" w14:textId="77777777" w:rsidR="00E2302A" w:rsidRPr="004716E4" w:rsidRDefault="00E2302A" w:rsidP="000227E9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4716E4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vAlign w:val="center"/>
          </w:tcPr>
          <w:p w14:paraId="036A519C" w14:textId="77777777" w:rsidR="00E2302A" w:rsidRPr="004716E4" w:rsidRDefault="00E2302A" w:rsidP="000227E9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4716E4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0" w:type="auto"/>
            <w:vAlign w:val="center"/>
          </w:tcPr>
          <w:p w14:paraId="20C98F29" w14:textId="77777777" w:rsidR="00E2302A" w:rsidRPr="004716E4" w:rsidRDefault="00E2302A" w:rsidP="000227E9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4716E4">
              <w:rPr>
                <w:rFonts w:ascii="Arial" w:hAnsi="Arial" w:cs="Arial"/>
                <w:bCs/>
                <w:sz w:val="20"/>
              </w:rPr>
              <w:t>Page No</w:t>
            </w:r>
          </w:p>
        </w:tc>
      </w:tr>
      <w:tr w:rsidR="00E2302A" w:rsidRPr="004716E4" w14:paraId="4F9C4BBB" w14:textId="77777777" w:rsidTr="000227E9">
        <w:tc>
          <w:tcPr>
            <w:tcW w:w="0" w:type="auto"/>
            <w:vMerge w:val="restart"/>
            <w:vAlign w:val="center"/>
          </w:tcPr>
          <w:p w14:paraId="7F2D5B4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716E4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vAlign w:val="center"/>
          </w:tcPr>
          <w:p w14:paraId="0A13074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70A5ACD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716E4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vAlign w:val="center"/>
          </w:tcPr>
          <w:p w14:paraId="034A2C90" w14:textId="77F18C4B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302A" w:rsidRPr="004716E4" w14:paraId="1EF6F159" w14:textId="77777777" w:rsidTr="000227E9">
        <w:tc>
          <w:tcPr>
            <w:tcW w:w="0" w:type="auto"/>
            <w:vMerge/>
            <w:vAlign w:val="center"/>
          </w:tcPr>
          <w:p w14:paraId="3A12205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vAlign w:val="center"/>
          </w:tcPr>
          <w:p w14:paraId="646FD7E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BA0C5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716E4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vAlign w:val="center"/>
          </w:tcPr>
          <w:p w14:paraId="49781629" w14:textId="56FDF2D4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2302A" w:rsidRPr="004716E4" w14:paraId="10176C75" w14:textId="77777777" w:rsidTr="000227E9">
        <w:tc>
          <w:tcPr>
            <w:tcW w:w="0" w:type="auto"/>
            <w:gridSpan w:val="3"/>
            <w:vAlign w:val="center"/>
          </w:tcPr>
          <w:p w14:paraId="02959DA1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4716E4">
              <w:rPr>
                <w:rFonts w:ascii="Arial" w:hAnsi="Arial" w:cs="Arial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  <w:vAlign w:val="center"/>
          </w:tcPr>
          <w:p w14:paraId="40CCE91A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2302A" w:rsidRPr="004716E4" w14:paraId="57FD756E" w14:textId="77777777" w:rsidTr="000227E9">
        <w:tc>
          <w:tcPr>
            <w:tcW w:w="0" w:type="auto"/>
            <w:vAlign w:val="center"/>
          </w:tcPr>
          <w:p w14:paraId="6DA87F1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16" w:name="bold8"/>
            <w:bookmarkStart w:id="17" w:name="italic9"/>
            <w:r w:rsidRPr="004716E4">
              <w:rPr>
                <w:rFonts w:ascii="Arial" w:hAnsi="Arial" w:cs="Arial"/>
                <w:bCs/>
                <w:sz w:val="20"/>
                <w:szCs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716E4">
              <w:rPr>
                <w:rFonts w:ascii="Arial" w:hAnsi="Arial" w:cs="Arial"/>
                <w:bCs/>
                <w:sz w:val="20"/>
                <w:szCs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vAlign w:val="center"/>
          </w:tcPr>
          <w:p w14:paraId="7420BD9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7155BA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vAlign w:val="center"/>
          </w:tcPr>
          <w:p w14:paraId="79694EB5" w14:textId="74A9DFC6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2302A" w:rsidRPr="004716E4" w14:paraId="5C5C4079" w14:textId="77777777" w:rsidTr="000227E9">
        <w:tc>
          <w:tcPr>
            <w:tcW w:w="0" w:type="auto"/>
            <w:vAlign w:val="center"/>
          </w:tcPr>
          <w:p w14:paraId="318EEA95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0" w:name="bold10" w:colFirst="0" w:colLast="0"/>
            <w:bookmarkStart w:id="21" w:name="italic11" w:colFirst="0" w:colLast="0"/>
            <w:r w:rsidRPr="004716E4">
              <w:rPr>
                <w:rFonts w:ascii="Arial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52CA260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020BFF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4716E4">
              <w:rPr>
                <w:rFonts w:ascii="Arial" w:hAnsi="Arial" w:cs="Arial"/>
                <w:sz w:val="20"/>
                <w:szCs w:val="20"/>
              </w:rPr>
              <w:t>prespecified</w:t>
            </w:r>
            <w:proofErr w:type="spellEnd"/>
            <w:r w:rsidRPr="004716E4">
              <w:rPr>
                <w:rFonts w:ascii="Arial" w:hAnsi="Arial" w:cs="Arial"/>
                <w:sz w:val="20"/>
                <w:szCs w:val="20"/>
              </w:rPr>
              <w:t xml:space="preserve"> hypotheses</w:t>
            </w:r>
          </w:p>
        </w:tc>
        <w:tc>
          <w:tcPr>
            <w:tcW w:w="0" w:type="auto"/>
            <w:vAlign w:val="center"/>
          </w:tcPr>
          <w:p w14:paraId="73714B22" w14:textId="32824415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2302A" w:rsidRPr="004716E4" w14:paraId="10E1CCD1" w14:textId="77777777" w:rsidTr="000227E9">
        <w:tc>
          <w:tcPr>
            <w:tcW w:w="0" w:type="auto"/>
            <w:gridSpan w:val="3"/>
            <w:vAlign w:val="center"/>
          </w:tcPr>
          <w:p w14:paraId="5A225C2A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4716E4">
              <w:rPr>
                <w:rFonts w:ascii="Arial" w:hAnsi="Arial" w:cs="Arial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0" w:type="auto"/>
            <w:vAlign w:val="center"/>
          </w:tcPr>
          <w:p w14:paraId="73369AE9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2302A" w:rsidRPr="004716E4" w14:paraId="1247AF71" w14:textId="77777777" w:rsidTr="000227E9">
        <w:tc>
          <w:tcPr>
            <w:tcW w:w="0" w:type="auto"/>
            <w:vAlign w:val="center"/>
          </w:tcPr>
          <w:p w14:paraId="417B1E4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4" w:name="bold12" w:colFirst="0" w:colLast="0"/>
            <w:bookmarkStart w:id="25" w:name="italic13" w:colFirst="0" w:colLast="0"/>
            <w:r w:rsidRPr="004716E4">
              <w:rPr>
                <w:rFonts w:ascii="Arial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vAlign w:val="center"/>
          </w:tcPr>
          <w:p w14:paraId="2B44838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E767255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</w:tcPr>
          <w:p w14:paraId="210D3219" w14:textId="54497D21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5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,6</w:t>
            </w:r>
          </w:p>
        </w:tc>
      </w:tr>
      <w:tr w:rsidR="00E2302A" w:rsidRPr="004716E4" w14:paraId="5D7CC5D0" w14:textId="77777777" w:rsidTr="000227E9">
        <w:tc>
          <w:tcPr>
            <w:tcW w:w="0" w:type="auto"/>
            <w:vAlign w:val="center"/>
          </w:tcPr>
          <w:p w14:paraId="63224B0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716E4">
              <w:rPr>
                <w:rFonts w:ascii="Arial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vAlign w:val="center"/>
          </w:tcPr>
          <w:p w14:paraId="35A5489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0DEF57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vAlign w:val="center"/>
          </w:tcPr>
          <w:p w14:paraId="247CA96F" w14:textId="4AC0D81C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bookmarkEnd w:id="26"/>
      <w:bookmarkEnd w:id="27"/>
      <w:tr w:rsidR="00E2302A" w:rsidRPr="004716E4" w14:paraId="1A11DC0A" w14:textId="77777777" w:rsidTr="000227E9">
        <w:tc>
          <w:tcPr>
            <w:tcW w:w="0" w:type="auto"/>
            <w:vAlign w:val="center"/>
          </w:tcPr>
          <w:p w14:paraId="16BDA92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716E4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14:paraId="050E5EC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356176A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716E4">
              <w:rPr>
                <w:rFonts w:ascii="Arial" w:hAnsi="Arial" w:cs="Arial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vAlign w:val="center"/>
          </w:tcPr>
          <w:p w14:paraId="68CCF64D" w14:textId="33FEB533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2302A" w:rsidRPr="004716E4" w14:paraId="11509BD3" w14:textId="77777777" w:rsidTr="000227E9">
        <w:tc>
          <w:tcPr>
            <w:tcW w:w="0" w:type="auto"/>
            <w:vAlign w:val="center"/>
          </w:tcPr>
          <w:p w14:paraId="3A332CF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r w:rsidRPr="004716E4">
              <w:rPr>
                <w:rFonts w:ascii="Arial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</w:tcPr>
          <w:p w14:paraId="58510EEB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8B62BA2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vAlign w:val="center"/>
          </w:tcPr>
          <w:p w14:paraId="3FB4ACA9" w14:textId="62B04F6B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2302A" w:rsidRPr="004716E4" w14:paraId="4497E94C" w14:textId="77777777" w:rsidTr="000227E9">
        <w:trPr>
          <w:trHeight w:val="294"/>
        </w:trPr>
        <w:tc>
          <w:tcPr>
            <w:tcW w:w="0" w:type="auto"/>
            <w:vAlign w:val="center"/>
          </w:tcPr>
          <w:p w14:paraId="5C76AB9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4716E4">
              <w:rPr>
                <w:rFonts w:ascii="Arial" w:hAnsi="Arial" w:cs="Arial"/>
                <w:bCs/>
                <w:sz w:val="20"/>
                <w:szCs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4716E4">
              <w:rPr>
                <w:rFonts w:ascii="Arial" w:hAnsi="Arial" w:cs="Arial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vAlign w:val="center"/>
          </w:tcPr>
          <w:p w14:paraId="4FA2AE8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8</w:t>
            </w:r>
            <w:bookmarkStart w:id="34" w:name="bold19"/>
            <w:r w:rsidRPr="004716E4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34"/>
          </w:p>
        </w:tc>
        <w:tc>
          <w:tcPr>
            <w:tcW w:w="0" w:type="auto"/>
            <w:vAlign w:val="center"/>
          </w:tcPr>
          <w:p w14:paraId="2F0F557A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716E4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vAlign w:val="center"/>
          </w:tcPr>
          <w:p w14:paraId="7A4F05A1" w14:textId="582F3F0D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  <w:szCs w:val="20"/>
              </w:rPr>
            </w:pPr>
            <w:r w:rsidRPr="004716E4">
              <w:rPr>
                <w:rFonts w:ascii="Arial" w:hAnsi="Arial" w:cs="Arial"/>
                <w:iCs/>
                <w:sz w:val="20"/>
                <w:szCs w:val="20"/>
              </w:rPr>
              <w:t>6</w:t>
            </w:r>
          </w:p>
        </w:tc>
      </w:tr>
      <w:tr w:rsidR="00E2302A" w:rsidRPr="004716E4" w14:paraId="04B643B8" w14:textId="77777777" w:rsidTr="000227E9">
        <w:tc>
          <w:tcPr>
            <w:tcW w:w="0" w:type="auto"/>
            <w:vAlign w:val="center"/>
          </w:tcPr>
          <w:p w14:paraId="12DDF38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4716E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vAlign w:val="center"/>
          </w:tcPr>
          <w:p w14:paraId="67D489F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FBD8F3D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16E4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</w:tcPr>
          <w:p w14:paraId="062CEE15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16E4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2302A" w:rsidRPr="004716E4" w14:paraId="3EDD4B39" w14:textId="77777777" w:rsidTr="000227E9">
        <w:tc>
          <w:tcPr>
            <w:tcW w:w="0" w:type="auto"/>
            <w:vAlign w:val="center"/>
          </w:tcPr>
          <w:p w14:paraId="5F50A42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716E4">
              <w:rPr>
                <w:rFonts w:ascii="Arial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vAlign w:val="center"/>
          </w:tcPr>
          <w:p w14:paraId="33B5B8B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D7B404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vAlign w:val="center"/>
          </w:tcPr>
          <w:p w14:paraId="5C5EE0A7" w14:textId="44E9B081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2302A" w:rsidRPr="004716E4" w14:paraId="570B84FA" w14:textId="77777777" w:rsidTr="000227E9">
        <w:tc>
          <w:tcPr>
            <w:tcW w:w="0" w:type="auto"/>
            <w:vAlign w:val="center"/>
          </w:tcPr>
          <w:p w14:paraId="4A9B9A6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4716E4">
              <w:rPr>
                <w:rFonts w:ascii="Arial" w:hAnsi="Arial" w:cs="Arial"/>
                <w:bCs/>
                <w:sz w:val="20"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716E4">
              <w:rPr>
                <w:rFonts w:ascii="Arial" w:hAnsi="Arial" w:cs="Arial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vAlign w:val="center"/>
          </w:tcPr>
          <w:p w14:paraId="4E7F534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5ABDB2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vAlign w:val="center"/>
          </w:tcPr>
          <w:p w14:paraId="2D029499" w14:textId="313138E1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2302A" w:rsidRPr="004716E4" w14:paraId="38C34814" w14:textId="77777777" w:rsidTr="000227E9">
        <w:tc>
          <w:tcPr>
            <w:tcW w:w="0" w:type="auto"/>
            <w:vMerge w:val="restart"/>
            <w:vAlign w:val="center"/>
          </w:tcPr>
          <w:p w14:paraId="6FF94B0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43" w:name="italic24"/>
            <w:r w:rsidRPr="004716E4">
              <w:rPr>
                <w:rFonts w:ascii="Arial" w:hAnsi="Arial" w:cs="Arial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4716E4">
              <w:rPr>
                <w:rFonts w:ascii="Arial" w:hAnsi="Arial" w:cs="Arial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vAlign w:val="center"/>
          </w:tcPr>
          <w:p w14:paraId="49C02E1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CB4635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716E4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vAlign w:val="center"/>
          </w:tcPr>
          <w:p w14:paraId="5F541C01" w14:textId="21FE0B09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2302A" w:rsidRPr="004716E4" w14:paraId="32734A58" w14:textId="77777777" w:rsidTr="000227E9">
        <w:tc>
          <w:tcPr>
            <w:tcW w:w="0" w:type="auto"/>
            <w:vMerge/>
            <w:vAlign w:val="center"/>
          </w:tcPr>
          <w:p w14:paraId="36B0E87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vAlign w:val="center"/>
          </w:tcPr>
          <w:p w14:paraId="3BD2850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46440C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716E4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vAlign w:val="center"/>
          </w:tcPr>
          <w:p w14:paraId="20AD466B" w14:textId="37E88ECB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6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,7</w:t>
            </w:r>
          </w:p>
        </w:tc>
      </w:tr>
      <w:tr w:rsidR="00E2302A" w:rsidRPr="004716E4" w14:paraId="49231E73" w14:textId="77777777" w:rsidTr="000227E9">
        <w:tc>
          <w:tcPr>
            <w:tcW w:w="0" w:type="auto"/>
            <w:vMerge/>
            <w:vAlign w:val="center"/>
          </w:tcPr>
          <w:p w14:paraId="0BF7D2C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vAlign w:val="center"/>
          </w:tcPr>
          <w:p w14:paraId="3D5E211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275DEB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4716E4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vAlign w:val="center"/>
          </w:tcPr>
          <w:p w14:paraId="044AEAEC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2302A" w:rsidRPr="004716E4" w14:paraId="058F9A0B" w14:textId="77777777" w:rsidTr="000227E9">
        <w:tc>
          <w:tcPr>
            <w:tcW w:w="0" w:type="auto"/>
            <w:vMerge/>
            <w:vAlign w:val="center"/>
          </w:tcPr>
          <w:p w14:paraId="6353FCE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vAlign w:val="center"/>
          </w:tcPr>
          <w:p w14:paraId="28198BE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17CA1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4716E4">
              <w:rPr>
                <w:rFonts w:ascii="Arial" w:hAnsi="Arial" w:cs="Arial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vAlign w:val="center"/>
          </w:tcPr>
          <w:p w14:paraId="66AFE922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2302A" w:rsidRPr="004716E4" w14:paraId="581541B4" w14:textId="77777777" w:rsidTr="000227E9">
        <w:tc>
          <w:tcPr>
            <w:tcW w:w="0" w:type="auto"/>
            <w:vMerge/>
            <w:vAlign w:val="center"/>
          </w:tcPr>
          <w:p w14:paraId="71153F8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vAlign w:val="center"/>
          </w:tcPr>
          <w:p w14:paraId="5734273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D05F5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4716E4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vAlign w:val="center"/>
          </w:tcPr>
          <w:p w14:paraId="02E64C99" w14:textId="6CC38F77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2302A" w:rsidRPr="004716E4" w14:paraId="7D9609C2" w14:textId="77777777" w:rsidTr="000227E9">
        <w:tc>
          <w:tcPr>
            <w:tcW w:w="0" w:type="auto"/>
            <w:gridSpan w:val="3"/>
            <w:vAlign w:val="center"/>
          </w:tcPr>
          <w:p w14:paraId="4286721B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4716E4">
              <w:rPr>
                <w:rFonts w:ascii="Arial" w:hAnsi="Arial" w:cs="Arial"/>
                <w:sz w:val="20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0" w:type="auto"/>
            <w:vAlign w:val="center"/>
          </w:tcPr>
          <w:p w14:paraId="3AD44CE0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2302A" w:rsidRPr="004716E4" w14:paraId="4C97B1F7" w14:textId="77777777" w:rsidTr="000227E9">
        <w:tc>
          <w:tcPr>
            <w:tcW w:w="0" w:type="auto"/>
            <w:vMerge w:val="restart"/>
            <w:vAlign w:val="center"/>
          </w:tcPr>
          <w:p w14:paraId="00015642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5" w:name="bold29"/>
            <w:bookmarkStart w:id="56" w:name="italic31"/>
            <w:r w:rsidRPr="004716E4">
              <w:rPr>
                <w:rFonts w:ascii="Arial" w:hAnsi="Arial" w:cs="Arial"/>
                <w:bCs/>
                <w:sz w:val="20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vAlign w:val="center"/>
          </w:tcPr>
          <w:p w14:paraId="4E56E25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3</w:t>
            </w:r>
            <w:bookmarkStart w:id="57" w:name="bold30"/>
            <w:r w:rsidRPr="004716E4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57"/>
          </w:p>
        </w:tc>
        <w:tc>
          <w:tcPr>
            <w:tcW w:w="0" w:type="auto"/>
            <w:vAlign w:val="center"/>
          </w:tcPr>
          <w:p w14:paraId="7635FE9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a) Report numbers of individuals at each stage of study—</w:t>
            </w:r>
            <w:proofErr w:type="spellStart"/>
            <w:r w:rsidRPr="004716E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4716E4">
              <w:rPr>
                <w:rFonts w:ascii="Arial" w:hAnsi="Arial" w:cs="Arial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vAlign w:val="center"/>
          </w:tcPr>
          <w:p w14:paraId="1073FC03" w14:textId="4571880F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2302A" w:rsidRPr="004716E4" w14:paraId="079113E3" w14:textId="77777777" w:rsidTr="000227E9">
        <w:tc>
          <w:tcPr>
            <w:tcW w:w="0" w:type="auto"/>
            <w:vMerge/>
            <w:vAlign w:val="center"/>
          </w:tcPr>
          <w:p w14:paraId="7293376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  <w:vAlign w:val="center"/>
          </w:tcPr>
          <w:p w14:paraId="14C07E9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C57EE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vAlign w:val="center"/>
          </w:tcPr>
          <w:p w14:paraId="2EA192FF" w14:textId="7D06A35A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2302A" w:rsidRPr="004716E4" w14:paraId="03E81030" w14:textId="77777777" w:rsidTr="000227E9">
        <w:tc>
          <w:tcPr>
            <w:tcW w:w="0" w:type="auto"/>
            <w:vMerge/>
            <w:vAlign w:val="center"/>
          </w:tcPr>
          <w:p w14:paraId="63B4975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  <w:vAlign w:val="center"/>
          </w:tcPr>
          <w:p w14:paraId="2220024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047E2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62" w:name="OLE_LINK4"/>
            <w:r w:rsidRPr="004716E4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  <w:bookmarkEnd w:id="62"/>
          </w:p>
        </w:tc>
        <w:tc>
          <w:tcPr>
            <w:tcW w:w="0" w:type="auto"/>
            <w:vAlign w:val="center"/>
          </w:tcPr>
          <w:p w14:paraId="6467F9D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</w:tr>
      <w:tr w:rsidR="00E2302A" w:rsidRPr="004716E4" w14:paraId="28125C56" w14:textId="77777777" w:rsidTr="000227E9">
        <w:tc>
          <w:tcPr>
            <w:tcW w:w="0" w:type="auto"/>
            <w:vMerge w:val="restart"/>
            <w:vAlign w:val="center"/>
          </w:tcPr>
          <w:p w14:paraId="78C1B09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4716E4">
              <w:rPr>
                <w:rFonts w:ascii="Arial" w:hAnsi="Arial" w:cs="Arial"/>
                <w:bCs/>
                <w:sz w:val="20"/>
                <w:szCs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716E4">
              <w:rPr>
                <w:rFonts w:ascii="Arial" w:hAnsi="Arial" w:cs="Arial"/>
                <w:bCs/>
                <w:sz w:val="20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vAlign w:val="center"/>
          </w:tcPr>
          <w:p w14:paraId="399F8E2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4</w:t>
            </w:r>
            <w:bookmarkStart w:id="67" w:name="bold35"/>
            <w:r w:rsidRPr="004716E4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67"/>
          </w:p>
        </w:tc>
        <w:tc>
          <w:tcPr>
            <w:tcW w:w="0" w:type="auto"/>
            <w:vAlign w:val="center"/>
          </w:tcPr>
          <w:p w14:paraId="391E5CF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a) Give characteristics of study participants (</w:t>
            </w:r>
            <w:proofErr w:type="spellStart"/>
            <w:r w:rsidRPr="004716E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4716E4">
              <w:rPr>
                <w:rFonts w:ascii="Arial" w:hAnsi="Arial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vAlign w:val="center"/>
          </w:tcPr>
          <w:p w14:paraId="5CE06869" w14:textId="55225AB5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8</w:t>
            </w:r>
            <w:r w:rsidR="00E2302A" w:rsidRPr="004716E4">
              <w:rPr>
                <w:rFonts w:ascii="Arial" w:hAnsi="Arial" w:cs="Arial"/>
                <w:sz w:val="20"/>
                <w:szCs w:val="20"/>
              </w:rPr>
              <w:t>,</w:t>
            </w:r>
            <w:r w:rsidRPr="004716E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2302A" w:rsidRPr="004716E4" w14:paraId="17E6072E" w14:textId="77777777" w:rsidTr="000227E9">
        <w:tc>
          <w:tcPr>
            <w:tcW w:w="0" w:type="auto"/>
            <w:vMerge/>
            <w:vAlign w:val="center"/>
          </w:tcPr>
          <w:p w14:paraId="636D211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  <w:vAlign w:val="center"/>
          </w:tcPr>
          <w:p w14:paraId="6C9A4A23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1B0D0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vAlign w:val="center"/>
          </w:tcPr>
          <w:p w14:paraId="06D0EB7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2302A" w:rsidRPr="004716E4" w14:paraId="7B6E922A" w14:textId="77777777" w:rsidTr="000227E9">
        <w:trPr>
          <w:trHeight w:val="295"/>
        </w:trPr>
        <w:tc>
          <w:tcPr>
            <w:tcW w:w="0" w:type="auto"/>
            <w:vAlign w:val="center"/>
          </w:tcPr>
          <w:p w14:paraId="6EAE261B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4716E4">
              <w:rPr>
                <w:rFonts w:ascii="Arial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Align w:val="center"/>
          </w:tcPr>
          <w:p w14:paraId="29F8D511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5</w:t>
            </w:r>
            <w:bookmarkStart w:id="72" w:name="bold39"/>
            <w:r w:rsidRPr="004716E4">
              <w:rPr>
                <w:rFonts w:ascii="Arial" w:hAnsi="Arial" w:cs="Arial"/>
                <w:bCs/>
                <w:sz w:val="20"/>
                <w:szCs w:val="20"/>
              </w:rPr>
              <w:t>*</w:t>
            </w:r>
            <w:bookmarkEnd w:id="72"/>
          </w:p>
        </w:tc>
        <w:tc>
          <w:tcPr>
            <w:tcW w:w="0" w:type="auto"/>
            <w:vAlign w:val="center"/>
          </w:tcPr>
          <w:p w14:paraId="4A12BF5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vAlign w:val="center"/>
          </w:tcPr>
          <w:p w14:paraId="4C448351" w14:textId="3D457A97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2302A" w:rsidRPr="004716E4" w14:paraId="7D3E76FB" w14:textId="77777777" w:rsidTr="000227E9">
        <w:tc>
          <w:tcPr>
            <w:tcW w:w="0" w:type="auto"/>
            <w:vMerge w:val="restart"/>
            <w:vAlign w:val="center"/>
          </w:tcPr>
          <w:p w14:paraId="5BEA49F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4716E4">
              <w:rPr>
                <w:rFonts w:ascii="Arial" w:hAnsi="Arial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vAlign w:val="center"/>
          </w:tcPr>
          <w:p w14:paraId="4625957A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AE43AFE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716E4">
              <w:rPr>
                <w:rFonts w:ascii="Arial" w:hAnsi="Arial" w:cs="Arial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716E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4716E4">
              <w:rPr>
                <w:rFonts w:ascii="Arial" w:hAnsi="Arial" w:cs="Arial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vAlign w:val="center"/>
          </w:tcPr>
          <w:p w14:paraId="10B7FBAB" w14:textId="6069E8DF" w:rsidR="00E2302A" w:rsidRPr="004716E4" w:rsidRDefault="002C70C1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0</w:t>
            </w:r>
            <w:r w:rsidR="00E2302A" w:rsidRPr="004716E4">
              <w:rPr>
                <w:rFonts w:ascii="Arial" w:hAnsi="Arial" w:cs="Arial"/>
                <w:sz w:val="20"/>
                <w:szCs w:val="20"/>
              </w:rPr>
              <w:t>,1</w:t>
            </w: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302A" w:rsidRPr="004716E4" w14:paraId="0288C62D" w14:textId="77777777" w:rsidTr="000227E9">
        <w:tc>
          <w:tcPr>
            <w:tcW w:w="0" w:type="auto"/>
            <w:vMerge/>
            <w:vAlign w:val="center"/>
          </w:tcPr>
          <w:p w14:paraId="60676D4C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  <w:vAlign w:val="center"/>
          </w:tcPr>
          <w:p w14:paraId="7AD8EF0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56A10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716E4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vAlign w:val="center"/>
          </w:tcPr>
          <w:p w14:paraId="696C807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2302A" w:rsidRPr="004716E4" w14:paraId="545CEF16" w14:textId="77777777" w:rsidTr="000227E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274C4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A5B51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20B215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(</w:t>
            </w:r>
            <w:r w:rsidRPr="004716E4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4716E4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5CA619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2302A" w:rsidRPr="004716E4" w14:paraId="64E5A14B" w14:textId="77777777" w:rsidTr="000227E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0F5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4716E4">
              <w:rPr>
                <w:rFonts w:ascii="Arial" w:hAnsi="Arial" w:cs="Arial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12E42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8444F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Report other analyses done—</w:t>
            </w:r>
            <w:proofErr w:type="spellStart"/>
            <w:r w:rsidRPr="004716E4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4716E4">
              <w:rPr>
                <w:rFonts w:ascii="Arial" w:hAnsi="Arial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17C98" w14:textId="0AF95F54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Pr="004716E4">
              <w:rPr>
                <w:rFonts w:ascii="Arial" w:hAnsi="Arial" w:cs="Arial"/>
                <w:sz w:val="20"/>
                <w:szCs w:val="20"/>
              </w:rPr>
              <w:t>,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2302A" w:rsidRPr="004716E4" w14:paraId="0F6D2510" w14:textId="77777777" w:rsidTr="000227E9"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58699E6D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1" w:name="italic44"/>
            <w:bookmarkStart w:id="82" w:name="bold45"/>
            <w:r w:rsidRPr="004716E4">
              <w:rPr>
                <w:rFonts w:ascii="Arial" w:hAnsi="Arial" w:cs="Arial"/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F8FD1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2302A" w:rsidRPr="004716E4" w14:paraId="36BF549A" w14:textId="77777777" w:rsidTr="000227E9">
        <w:tc>
          <w:tcPr>
            <w:tcW w:w="0" w:type="auto"/>
            <w:vAlign w:val="center"/>
          </w:tcPr>
          <w:p w14:paraId="69338C02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4716E4">
              <w:rPr>
                <w:rFonts w:ascii="Arial" w:hAnsi="Arial" w:cs="Arial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vAlign w:val="center"/>
          </w:tcPr>
          <w:p w14:paraId="798F279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03EE467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  <w:vAlign w:val="center"/>
          </w:tcPr>
          <w:p w14:paraId="6711F3B5" w14:textId="55B33EC9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2302A" w:rsidRPr="004716E4" w14:paraId="01D229BF" w14:textId="77777777" w:rsidTr="000227E9">
        <w:tc>
          <w:tcPr>
            <w:tcW w:w="0" w:type="auto"/>
            <w:vAlign w:val="center"/>
          </w:tcPr>
          <w:p w14:paraId="651D565C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716E4">
              <w:rPr>
                <w:rFonts w:ascii="Arial" w:hAnsi="Arial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3186ED0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03FE4B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vAlign w:val="center"/>
          </w:tcPr>
          <w:p w14:paraId="4E35D250" w14:textId="3C0A24DC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2302A" w:rsidRPr="004716E4" w14:paraId="7EA3E240" w14:textId="77777777" w:rsidTr="000227E9">
        <w:tc>
          <w:tcPr>
            <w:tcW w:w="0" w:type="auto"/>
            <w:vAlign w:val="center"/>
          </w:tcPr>
          <w:p w14:paraId="7698405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716E4">
              <w:rPr>
                <w:rFonts w:ascii="Arial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14:paraId="49E8BC58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008E670C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vAlign w:val="center"/>
          </w:tcPr>
          <w:p w14:paraId="7213DA20" w14:textId="447987C8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4</w:t>
            </w:r>
            <w:r w:rsidRPr="004716E4">
              <w:rPr>
                <w:rFonts w:ascii="Arial" w:hAnsi="Arial" w:cs="Arial"/>
                <w:sz w:val="20"/>
                <w:szCs w:val="20"/>
              </w:rPr>
              <w:t>,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2302A" w:rsidRPr="004716E4" w14:paraId="45A294FD" w14:textId="77777777" w:rsidTr="000227E9">
        <w:tc>
          <w:tcPr>
            <w:tcW w:w="0" w:type="auto"/>
            <w:vAlign w:val="center"/>
          </w:tcPr>
          <w:p w14:paraId="702BBAE4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716E4">
              <w:rPr>
                <w:rFonts w:ascii="Arial" w:hAnsi="Arial" w:cs="Arial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vAlign w:val="center"/>
          </w:tcPr>
          <w:p w14:paraId="58ADB09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A5C832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  <w:vAlign w:val="center"/>
          </w:tcPr>
          <w:p w14:paraId="6A1F162C" w14:textId="0AADDA4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  <w:r w:rsidR="002C70C1" w:rsidRPr="004716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2302A" w:rsidRPr="004716E4" w14:paraId="0C7AA74C" w14:textId="77777777" w:rsidTr="000227E9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93A832F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4716E4">
              <w:rPr>
                <w:rFonts w:ascii="Arial" w:hAnsi="Arial" w:cs="Arial"/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C74A50" w14:textId="77777777" w:rsidR="00E2302A" w:rsidRPr="004716E4" w:rsidRDefault="00E2302A" w:rsidP="000227E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2302A" w:rsidRPr="004716E4" w14:paraId="68E83BB7" w14:textId="77777777" w:rsidTr="000227E9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0C5FB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4716E4">
              <w:rPr>
                <w:rFonts w:ascii="Arial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10F0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B077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80A6" w14:textId="77777777" w:rsidR="00E2302A" w:rsidRPr="004716E4" w:rsidRDefault="00E2302A" w:rsidP="000227E9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4716E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bookmarkEnd w:id="93"/>
      <w:bookmarkEnd w:id="94"/>
    </w:tbl>
    <w:p w14:paraId="546F0264" w14:textId="77777777" w:rsidR="00D02A76" w:rsidRPr="00EA0EE8" w:rsidRDefault="00D02A76" w:rsidP="00EA0E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02A76" w:rsidRPr="00EA0EE8" w:rsidSect="00D02A76">
      <w:headerReference w:type="default" r:id="rId9"/>
      <w:footerReference w:type="defaul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06A98" w14:textId="77777777" w:rsidR="005F45A0" w:rsidRDefault="005F45A0" w:rsidP="00BF0C67">
      <w:pPr>
        <w:spacing w:after="0" w:line="240" w:lineRule="auto"/>
      </w:pPr>
      <w:r>
        <w:separator/>
      </w:r>
    </w:p>
  </w:endnote>
  <w:endnote w:type="continuationSeparator" w:id="0">
    <w:p w14:paraId="746B2221" w14:textId="77777777" w:rsidR="005F45A0" w:rsidRDefault="005F45A0" w:rsidP="00BF0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982539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DAA1464" w14:textId="651D2B61" w:rsidR="00D02A76" w:rsidRDefault="00D02A7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53C0">
          <w:rPr>
            <w:noProof/>
          </w:rPr>
          <w:t>5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AAE1F7A" w14:textId="77777777" w:rsidR="00D02A76" w:rsidRDefault="00D02A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38621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C44F6E4" w14:textId="05C863D7" w:rsidR="00D02A76" w:rsidRDefault="00D02A7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52F9A84" w14:textId="77777777" w:rsidR="00D02A76" w:rsidRDefault="00D02A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B0FC4C" w14:textId="77777777" w:rsidR="005F45A0" w:rsidRDefault="005F45A0" w:rsidP="00BF0C67">
      <w:pPr>
        <w:spacing w:after="0" w:line="240" w:lineRule="auto"/>
      </w:pPr>
      <w:r>
        <w:separator/>
      </w:r>
    </w:p>
  </w:footnote>
  <w:footnote w:type="continuationSeparator" w:id="0">
    <w:p w14:paraId="3C2F791A" w14:textId="77777777" w:rsidR="005F45A0" w:rsidRDefault="005F45A0" w:rsidP="00BF0C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73BBA" w14:textId="77777777" w:rsidR="00B205AD" w:rsidRPr="00387B99" w:rsidRDefault="00B205AD" w:rsidP="00B205AD">
    <w:pPr>
      <w:widowControl w:val="0"/>
      <w:spacing w:line="480" w:lineRule="auto"/>
      <w:jc w:val="right"/>
      <w:rPr>
        <w:rFonts w:ascii="Times New Roman" w:eastAsia="Times New Roman" w:hAnsi="Times New Roman" w:cs="Times New Roman"/>
        <w:b/>
        <w:szCs w:val="16"/>
      </w:rPr>
    </w:pPr>
    <w:r>
      <w:rPr>
        <w:rFonts w:ascii="Times New Roman" w:eastAsia="Times New Roman" w:hAnsi="Times New Roman" w:cs="Times New Roman"/>
        <w:b/>
        <w:sz w:val="32"/>
        <w:szCs w:val="16"/>
      </w:rPr>
      <w:t xml:space="preserve">Online </w:t>
    </w:r>
    <w:r w:rsidRPr="00387B99">
      <w:rPr>
        <w:rFonts w:ascii="Times New Roman" w:eastAsia="Times New Roman" w:hAnsi="Times New Roman" w:cs="Times New Roman"/>
        <w:b/>
        <w:sz w:val="32"/>
        <w:szCs w:val="16"/>
      </w:rPr>
      <w:t>Supplementary Material</w:t>
    </w:r>
  </w:p>
  <w:p w14:paraId="090BAB91" w14:textId="77777777" w:rsidR="00B205AD" w:rsidRDefault="00B205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74742"/>
    <w:multiLevelType w:val="hybridMultilevel"/>
    <w:tmpl w:val="CB04EC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NAViQzMzIxNjAyUdpeDU4uLM/DyQAkPLWgBjsAitLQAAAA=="/>
  </w:docVars>
  <w:rsids>
    <w:rsidRoot w:val="00E22393"/>
    <w:rsid w:val="00017178"/>
    <w:rsid w:val="00017251"/>
    <w:rsid w:val="000227E9"/>
    <w:rsid w:val="00023E44"/>
    <w:rsid w:val="000679F0"/>
    <w:rsid w:val="000B5527"/>
    <w:rsid w:val="000F54FD"/>
    <w:rsid w:val="00182058"/>
    <w:rsid w:val="001B1C07"/>
    <w:rsid w:val="001C1EE6"/>
    <w:rsid w:val="00250F34"/>
    <w:rsid w:val="002C70C1"/>
    <w:rsid w:val="002D5DA0"/>
    <w:rsid w:val="003330A1"/>
    <w:rsid w:val="003502F8"/>
    <w:rsid w:val="0035335E"/>
    <w:rsid w:val="00364D25"/>
    <w:rsid w:val="00374DC0"/>
    <w:rsid w:val="003B6364"/>
    <w:rsid w:val="003D329F"/>
    <w:rsid w:val="003D5AAF"/>
    <w:rsid w:val="00414CC4"/>
    <w:rsid w:val="00434800"/>
    <w:rsid w:val="004716E4"/>
    <w:rsid w:val="0048324E"/>
    <w:rsid w:val="00483E4C"/>
    <w:rsid w:val="00484D22"/>
    <w:rsid w:val="004C00F3"/>
    <w:rsid w:val="004F27E7"/>
    <w:rsid w:val="00517665"/>
    <w:rsid w:val="005D0AC9"/>
    <w:rsid w:val="005F45A0"/>
    <w:rsid w:val="005F53C0"/>
    <w:rsid w:val="006349CD"/>
    <w:rsid w:val="00644D9B"/>
    <w:rsid w:val="006845FB"/>
    <w:rsid w:val="006912B2"/>
    <w:rsid w:val="0069150E"/>
    <w:rsid w:val="006D35B5"/>
    <w:rsid w:val="00723F2F"/>
    <w:rsid w:val="00735DB5"/>
    <w:rsid w:val="007656A6"/>
    <w:rsid w:val="00797B79"/>
    <w:rsid w:val="007D311B"/>
    <w:rsid w:val="008169A7"/>
    <w:rsid w:val="008420C9"/>
    <w:rsid w:val="0084220F"/>
    <w:rsid w:val="009115CF"/>
    <w:rsid w:val="00915787"/>
    <w:rsid w:val="0097083C"/>
    <w:rsid w:val="009C4EE9"/>
    <w:rsid w:val="009D6AA2"/>
    <w:rsid w:val="009F395D"/>
    <w:rsid w:val="00A124C5"/>
    <w:rsid w:val="00A30F34"/>
    <w:rsid w:val="00A36172"/>
    <w:rsid w:val="00A5084B"/>
    <w:rsid w:val="00A821DD"/>
    <w:rsid w:val="00B17E21"/>
    <w:rsid w:val="00B205AD"/>
    <w:rsid w:val="00B534E9"/>
    <w:rsid w:val="00B55AEE"/>
    <w:rsid w:val="00B766E2"/>
    <w:rsid w:val="00B8200A"/>
    <w:rsid w:val="00B86677"/>
    <w:rsid w:val="00BA6F4C"/>
    <w:rsid w:val="00BF0C67"/>
    <w:rsid w:val="00C06935"/>
    <w:rsid w:val="00C938F4"/>
    <w:rsid w:val="00C94C4C"/>
    <w:rsid w:val="00D02A76"/>
    <w:rsid w:val="00D33B71"/>
    <w:rsid w:val="00D56048"/>
    <w:rsid w:val="00DD3047"/>
    <w:rsid w:val="00DE3D07"/>
    <w:rsid w:val="00DE40D3"/>
    <w:rsid w:val="00E1360D"/>
    <w:rsid w:val="00E22393"/>
    <w:rsid w:val="00E2302A"/>
    <w:rsid w:val="00E34F9F"/>
    <w:rsid w:val="00EA0EE8"/>
    <w:rsid w:val="00EC368A"/>
    <w:rsid w:val="00F06AD3"/>
    <w:rsid w:val="00F10621"/>
    <w:rsid w:val="00F45D7D"/>
    <w:rsid w:val="00F84981"/>
    <w:rsid w:val="00F9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A40A8"/>
  <w15:chartTrackingRefBased/>
  <w15:docId w15:val="{5248B3F5-409B-40D2-AB10-BA93010C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5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12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C00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0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C67"/>
  </w:style>
  <w:style w:type="paragraph" w:styleId="Footer">
    <w:name w:val="footer"/>
    <w:basedOn w:val="Normal"/>
    <w:link w:val="FooterChar"/>
    <w:uiPriority w:val="99"/>
    <w:unhideWhenUsed/>
    <w:rsid w:val="00BF0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C67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F0C67"/>
  </w:style>
  <w:style w:type="paragraph" w:styleId="ListParagraph">
    <w:name w:val="List Paragraph"/>
    <w:basedOn w:val="Normal"/>
    <w:link w:val="ListParagraphChar"/>
    <w:uiPriority w:val="34"/>
    <w:qFormat/>
    <w:rsid w:val="00BF0C67"/>
    <w:pPr>
      <w:spacing w:line="25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14CC4"/>
    <w:rPr>
      <w:i/>
      <w:iCs/>
    </w:rPr>
  </w:style>
  <w:style w:type="paragraph" w:customStyle="1" w:styleId="TableNote">
    <w:name w:val="TableNote"/>
    <w:basedOn w:val="Normal"/>
    <w:rsid w:val="00E2302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2302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2302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2302A"/>
  </w:style>
  <w:style w:type="character" w:styleId="Strong">
    <w:name w:val="Strong"/>
    <w:basedOn w:val="DefaultParagraphFont"/>
    <w:uiPriority w:val="22"/>
    <w:qFormat/>
    <w:rsid w:val="008420C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205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205AD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205AD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205AD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205AD"/>
    <w:pPr>
      <w:spacing w:after="100"/>
      <w:ind w:left="440"/>
    </w:pPr>
    <w:rPr>
      <w:rFonts w:eastAsiaTheme="minorEastAsia" w:cs="Times New Roman"/>
      <w:lang w:val="en-US"/>
    </w:rPr>
  </w:style>
  <w:style w:type="table" w:styleId="ListTable4-Accent5">
    <w:name w:val="List Table 4 Accent 5"/>
    <w:basedOn w:val="TableNormal"/>
    <w:uiPriority w:val="49"/>
    <w:rsid w:val="00723F2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">
    <w:name w:val="List Table 1 Light"/>
    <w:basedOn w:val="TableNormal"/>
    <w:uiPriority w:val="46"/>
    <w:rsid w:val="00723F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02A7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51766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51766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4">
    <w:name w:val="Plain Table 4"/>
    <w:basedOn w:val="TableNormal"/>
    <w:uiPriority w:val="44"/>
    <w:rsid w:val="00A12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6">
    <w:name w:val="Grid Table 1 Light Accent 6"/>
    <w:basedOn w:val="TableNormal"/>
    <w:uiPriority w:val="46"/>
    <w:rsid w:val="00A124C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1">
    <w:name w:val="List Table 1 Light Accent 1"/>
    <w:basedOn w:val="TableNormal"/>
    <w:uiPriority w:val="46"/>
    <w:rsid w:val="00A124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7656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9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DDB1E-8235-47C1-B871-96BA323BD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6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.S</dc:creator>
  <cp:keywords/>
  <dc:description/>
  <cp:lastModifiedBy>LENOVO</cp:lastModifiedBy>
  <cp:revision>63</cp:revision>
  <dcterms:created xsi:type="dcterms:W3CDTF">2022-03-21T03:27:00Z</dcterms:created>
  <dcterms:modified xsi:type="dcterms:W3CDTF">2022-11-2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f918442aa9f73943f4335c9fbb3952416b1d19d04c5eb2556826b4297c1d1</vt:lpwstr>
  </property>
</Properties>
</file>